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AB9268" w14:textId="0D30ED26" w:rsidR="00F1363A" w:rsidRDefault="00F1363A" w:rsidP="00F1363A">
      <w:pPr>
        <w:jc w:val="both"/>
        <w:rPr>
          <w:rFonts w:cs="Arial"/>
          <w:b/>
          <w:sz w:val="24"/>
        </w:rPr>
      </w:pPr>
      <w:r w:rsidRPr="003165C3">
        <w:rPr>
          <w:rFonts w:cs="Arial"/>
          <w:b/>
          <w:sz w:val="24"/>
        </w:rPr>
        <w:t>Supplementary Material</w:t>
      </w:r>
    </w:p>
    <w:p w14:paraId="4A4D86EA" w14:textId="4C670E05" w:rsidR="00755EEC" w:rsidRPr="00176F3E" w:rsidRDefault="00755EEC" w:rsidP="00755EEC">
      <w:pPr>
        <w:pStyle w:val="Caption"/>
        <w:spacing w:after="0"/>
        <w:jc w:val="both"/>
        <w:rPr>
          <w:rFonts w:cs="Arial"/>
          <w:b w:val="0"/>
          <w:sz w:val="22"/>
          <w:szCs w:val="22"/>
          <w:lang w:val="en-US"/>
        </w:rPr>
      </w:pPr>
      <w:bookmarkStart w:id="0" w:name="_Ref303189405"/>
      <w:r w:rsidRPr="00176F3E">
        <w:rPr>
          <w:rFonts w:cs="Arial"/>
          <w:sz w:val="22"/>
          <w:szCs w:val="22"/>
        </w:rPr>
        <w:t xml:space="preserve">Table </w:t>
      </w:r>
      <w:r w:rsidRPr="00176F3E">
        <w:rPr>
          <w:rFonts w:cs="Arial"/>
          <w:sz w:val="22"/>
          <w:szCs w:val="22"/>
        </w:rPr>
        <w:fldChar w:fldCharType="begin"/>
      </w:r>
      <w:r w:rsidRPr="00176F3E">
        <w:rPr>
          <w:rFonts w:cs="Arial"/>
          <w:sz w:val="22"/>
          <w:szCs w:val="22"/>
        </w:rPr>
        <w:instrText xml:space="preserve"> SEQ Table \* ARABIC </w:instrText>
      </w:r>
      <w:r w:rsidRPr="00176F3E">
        <w:rPr>
          <w:rFonts w:cs="Arial"/>
          <w:sz w:val="22"/>
          <w:szCs w:val="22"/>
        </w:rPr>
        <w:fldChar w:fldCharType="separate"/>
      </w:r>
      <w:r>
        <w:rPr>
          <w:rFonts w:cs="Arial"/>
          <w:noProof/>
          <w:sz w:val="22"/>
          <w:szCs w:val="22"/>
        </w:rPr>
        <w:t>1</w:t>
      </w:r>
      <w:r w:rsidRPr="00176F3E">
        <w:rPr>
          <w:rFonts w:cs="Arial"/>
          <w:noProof/>
          <w:sz w:val="22"/>
          <w:szCs w:val="22"/>
        </w:rPr>
        <w:fldChar w:fldCharType="end"/>
      </w:r>
      <w:bookmarkEnd w:id="0"/>
      <w:r w:rsidRPr="00176F3E">
        <w:rPr>
          <w:rFonts w:cs="Arial"/>
          <w:sz w:val="22"/>
          <w:szCs w:val="22"/>
        </w:rPr>
        <w:t xml:space="preserve">: Resistance profiles of 82 unique AMR faecal </w:t>
      </w:r>
      <w:r w:rsidRPr="00176F3E">
        <w:rPr>
          <w:rFonts w:cs="Arial"/>
          <w:i/>
          <w:sz w:val="22"/>
          <w:szCs w:val="22"/>
        </w:rPr>
        <w:t xml:space="preserve">E. coli </w:t>
      </w:r>
      <w:r w:rsidRPr="00176F3E">
        <w:rPr>
          <w:rFonts w:cs="Arial"/>
          <w:sz w:val="22"/>
          <w:szCs w:val="22"/>
        </w:rPr>
        <w:t xml:space="preserve">isolates from 51 (N=84) samples. </w:t>
      </w:r>
      <w:r w:rsidRPr="00176F3E">
        <w:rPr>
          <w:rFonts w:cs="Arial"/>
          <w:b w:val="0"/>
          <w:sz w:val="22"/>
          <w:szCs w:val="22"/>
          <w:lang w:val="en-US"/>
        </w:rPr>
        <w:t>A</w:t>
      </w:r>
      <w:r w:rsidR="00180D85">
        <w:rPr>
          <w:rFonts w:cs="Arial"/>
          <w:b w:val="0"/>
          <w:sz w:val="22"/>
          <w:szCs w:val="22"/>
          <w:lang w:val="en-US"/>
        </w:rPr>
        <w:t>m</w:t>
      </w:r>
      <w:r w:rsidRPr="00176F3E">
        <w:rPr>
          <w:rFonts w:cs="Arial"/>
          <w:b w:val="0"/>
          <w:sz w:val="22"/>
          <w:szCs w:val="22"/>
          <w:lang w:val="en-US"/>
        </w:rPr>
        <w:t xml:space="preserve">p = ampicillin resistance; </w:t>
      </w:r>
      <w:proofErr w:type="spellStart"/>
      <w:r w:rsidRPr="00176F3E">
        <w:rPr>
          <w:rFonts w:cs="Arial"/>
          <w:b w:val="0"/>
          <w:sz w:val="22"/>
          <w:szCs w:val="22"/>
          <w:lang w:val="en-US"/>
        </w:rPr>
        <w:t>A</w:t>
      </w:r>
      <w:r w:rsidR="00180D85">
        <w:rPr>
          <w:rFonts w:cs="Arial"/>
          <w:b w:val="0"/>
          <w:sz w:val="22"/>
          <w:szCs w:val="22"/>
          <w:lang w:val="en-US"/>
        </w:rPr>
        <w:t>m</w:t>
      </w:r>
      <w:r w:rsidRPr="00176F3E">
        <w:rPr>
          <w:rFonts w:cs="Arial"/>
          <w:b w:val="0"/>
          <w:sz w:val="22"/>
          <w:szCs w:val="22"/>
          <w:lang w:val="en-US"/>
        </w:rPr>
        <w:t>c</w:t>
      </w:r>
      <w:proofErr w:type="spellEnd"/>
      <w:r w:rsidRPr="00176F3E">
        <w:rPr>
          <w:rFonts w:cs="Arial"/>
          <w:b w:val="0"/>
          <w:sz w:val="22"/>
          <w:szCs w:val="22"/>
          <w:lang w:val="en-US"/>
        </w:rPr>
        <w:t xml:space="preserve"> = amoxicillin-clavulanate res</w:t>
      </w:r>
      <w:bookmarkStart w:id="1" w:name="_GoBack"/>
      <w:bookmarkEnd w:id="1"/>
      <w:r w:rsidRPr="00176F3E">
        <w:rPr>
          <w:rFonts w:cs="Arial"/>
          <w:b w:val="0"/>
          <w:sz w:val="22"/>
          <w:szCs w:val="22"/>
          <w:lang w:val="en-US"/>
        </w:rPr>
        <w:t xml:space="preserve">istance; </w:t>
      </w:r>
      <w:proofErr w:type="spellStart"/>
      <w:r w:rsidRPr="00176F3E">
        <w:rPr>
          <w:rFonts w:cs="Arial"/>
          <w:b w:val="0"/>
          <w:sz w:val="22"/>
          <w:szCs w:val="22"/>
          <w:lang w:val="en-US"/>
        </w:rPr>
        <w:t>Na</w:t>
      </w:r>
      <w:r w:rsidR="00180D85">
        <w:rPr>
          <w:rFonts w:cs="Arial"/>
          <w:b w:val="0"/>
          <w:sz w:val="22"/>
          <w:szCs w:val="22"/>
          <w:lang w:val="en-US"/>
        </w:rPr>
        <w:t>l</w:t>
      </w:r>
      <w:proofErr w:type="spellEnd"/>
      <w:r w:rsidRPr="00176F3E">
        <w:rPr>
          <w:rFonts w:cs="Arial"/>
          <w:b w:val="0"/>
          <w:sz w:val="22"/>
          <w:szCs w:val="22"/>
          <w:lang w:val="en-US"/>
        </w:rPr>
        <w:t xml:space="preserve"> = nalidixic acid resistance; </w:t>
      </w:r>
      <w:proofErr w:type="spellStart"/>
      <w:r w:rsidRPr="00176F3E">
        <w:rPr>
          <w:rFonts w:cs="Arial"/>
          <w:b w:val="0"/>
          <w:sz w:val="22"/>
          <w:szCs w:val="22"/>
          <w:lang w:val="en-US"/>
        </w:rPr>
        <w:t>Cip</w:t>
      </w:r>
      <w:proofErr w:type="spellEnd"/>
      <w:r w:rsidRPr="00176F3E">
        <w:rPr>
          <w:rFonts w:cs="Arial"/>
          <w:b w:val="0"/>
          <w:sz w:val="22"/>
          <w:szCs w:val="22"/>
          <w:lang w:val="en-US"/>
        </w:rPr>
        <w:t xml:space="preserve"> = ciprofloxacin resistance; </w:t>
      </w:r>
      <w:proofErr w:type="spellStart"/>
      <w:r w:rsidRPr="00176F3E">
        <w:rPr>
          <w:rFonts w:cs="Arial"/>
          <w:b w:val="0"/>
          <w:sz w:val="22"/>
          <w:szCs w:val="22"/>
          <w:lang w:val="en-US"/>
        </w:rPr>
        <w:t>Ch</w:t>
      </w:r>
      <w:r w:rsidR="00180D85">
        <w:rPr>
          <w:rFonts w:cs="Arial"/>
          <w:b w:val="0"/>
          <w:sz w:val="22"/>
          <w:szCs w:val="22"/>
          <w:lang w:val="en-US"/>
        </w:rPr>
        <w:t>l</w:t>
      </w:r>
      <w:proofErr w:type="spellEnd"/>
      <w:r w:rsidRPr="00176F3E">
        <w:rPr>
          <w:rFonts w:cs="Arial"/>
          <w:b w:val="0"/>
          <w:sz w:val="22"/>
          <w:szCs w:val="22"/>
          <w:lang w:val="en-US"/>
        </w:rPr>
        <w:t xml:space="preserve"> = chloramphenicol resistance; </w:t>
      </w:r>
      <w:proofErr w:type="spellStart"/>
      <w:r w:rsidRPr="00176F3E">
        <w:rPr>
          <w:rFonts w:cs="Arial"/>
          <w:b w:val="0"/>
          <w:sz w:val="22"/>
          <w:szCs w:val="22"/>
          <w:lang w:val="en-US"/>
        </w:rPr>
        <w:t>Tm</w:t>
      </w:r>
      <w:r w:rsidR="00180D85">
        <w:rPr>
          <w:rFonts w:cs="Arial"/>
          <w:b w:val="0"/>
          <w:sz w:val="22"/>
          <w:szCs w:val="22"/>
          <w:lang w:val="en-US"/>
        </w:rPr>
        <w:t>p</w:t>
      </w:r>
      <w:proofErr w:type="spellEnd"/>
      <w:r w:rsidRPr="00176F3E">
        <w:rPr>
          <w:rFonts w:cs="Arial"/>
          <w:b w:val="0"/>
          <w:sz w:val="22"/>
          <w:szCs w:val="22"/>
          <w:lang w:val="en-US"/>
        </w:rPr>
        <w:t xml:space="preserve"> = trimethoprim resistance; Tet = tetracycline resistance.</w:t>
      </w:r>
    </w:p>
    <w:tbl>
      <w:tblPr>
        <w:tblStyle w:val="GridTable4"/>
        <w:tblW w:w="0" w:type="auto"/>
        <w:jc w:val="center"/>
        <w:tblLook w:val="04A0" w:firstRow="1" w:lastRow="0" w:firstColumn="1" w:lastColumn="0" w:noHBand="0" w:noVBand="1"/>
      </w:tblPr>
      <w:tblGrid>
        <w:gridCol w:w="2240"/>
        <w:gridCol w:w="2354"/>
        <w:gridCol w:w="1844"/>
        <w:gridCol w:w="1413"/>
        <w:gridCol w:w="1879"/>
      </w:tblGrid>
      <w:tr w:rsidR="00755EEC" w:rsidRPr="00176F3E" w14:paraId="7130A2B2" w14:textId="77777777" w:rsidTr="00F516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3DAB6E" w14:textId="77777777" w:rsidR="00755EEC" w:rsidRPr="00176F3E" w:rsidRDefault="00755EEC" w:rsidP="00F21944">
            <w:pPr>
              <w:jc w:val="center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sz w:val="18"/>
                <w:szCs w:val="20"/>
                <w:lang w:eastAsia="en-GB"/>
              </w:rPr>
              <w:t>Resistance Profile</w:t>
            </w:r>
          </w:p>
        </w:tc>
        <w:tc>
          <w:tcPr>
            <w:tcW w:w="0" w:type="auto"/>
            <w:noWrap/>
            <w:hideMark/>
          </w:tcPr>
          <w:p w14:paraId="27E66E6F" w14:textId="77777777" w:rsidR="00755EEC" w:rsidRPr="00176F3E" w:rsidRDefault="00755EEC" w:rsidP="00F219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sz w:val="18"/>
                <w:szCs w:val="20"/>
                <w:lang w:eastAsia="en-GB"/>
              </w:rPr>
              <w:t>Total Number of Isolates (%)</w:t>
            </w:r>
          </w:p>
        </w:tc>
        <w:tc>
          <w:tcPr>
            <w:tcW w:w="0" w:type="auto"/>
            <w:noWrap/>
            <w:hideMark/>
          </w:tcPr>
          <w:p w14:paraId="4E275923" w14:textId="77777777" w:rsidR="00755EEC" w:rsidRPr="00176F3E" w:rsidRDefault="00755EEC" w:rsidP="00F219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sz w:val="18"/>
                <w:szCs w:val="20"/>
                <w:lang w:eastAsia="en-GB"/>
              </w:rPr>
              <w:t>Farm Animal Hospital</w:t>
            </w:r>
          </w:p>
        </w:tc>
        <w:tc>
          <w:tcPr>
            <w:tcW w:w="0" w:type="auto"/>
            <w:noWrap/>
            <w:hideMark/>
          </w:tcPr>
          <w:p w14:paraId="56937220" w14:textId="77777777" w:rsidR="00755EEC" w:rsidRPr="00176F3E" w:rsidRDefault="00755EEC" w:rsidP="00F219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sz w:val="18"/>
                <w:szCs w:val="20"/>
                <w:lang w:eastAsia="en-GB"/>
              </w:rPr>
              <w:t>Equine Hospital</w:t>
            </w:r>
          </w:p>
        </w:tc>
        <w:tc>
          <w:tcPr>
            <w:tcW w:w="0" w:type="auto"/>
            <w:noWrap/>
            <w:hideMark/>
          </w:tcPr>
          <w:p w14:paraId="718E0A5E" w14:textId="77777777" w:rsidR="00755EEC" w:rsidRPr="00176F3E" w:rsidRDefault="00755EEC" w:rsidP="00F219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sz w:val="18"/>
                <w:szCs w:val="20"/>
                <w:lang w:eastAsia="en-GB"/>
              </w:rPr>
              <w:t>Small Animal Hospital</w:t>
            </w:r>
          </w:p>
        </w:tc>
      </w:tr>
      <w:tr w:rsidR="00755EEC" w:rsidRPr="00176F3E" w14:paraId="64B353AB" w14:textId="77777777" w:rsidTr="00F5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DE6BE4" w14:textId="239D2026" w:rsidR="00755EEC" w:rsidRPr="00176F3E" w:rsidRDefault="00755EEC" w:rsidP="00F21944">
            <w:pPr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m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7CDDF2F3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1 (13.4)</w:t>
            </w:r>
          </w:p>
        </w:tc>
        <w:tc>
          <w:tcPr>
            <w:tcW w:w="0" w:type="auto"/>
            <w:noWrap/>
            <w:hideMark/>
          </w:tcPr>
          <w:p w14:paraId="69BE4E7C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4D5CEC7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96A7910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5</w:t>
            </w:r>
          </w:p>
        </w:tc>
      </w:tr>
      <w:tr w:rsidR="00755EEC" w:rsidRPr="00176F3E" w14:paraId="166C9C81" w14:textId="77777777" w:rsidTr="00F516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9DC6CC" w14:textId="6C862D87" w:rsidR="00755EEC" w:rsidRPr="00176F3E" w:rsidRDefault="00755EEC" w:rsidP="00F21944">
            <w:pPr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m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Tm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Tet</w:t>
            </w:r>
            <w:proofErr w:type="spellEnd"/>
          </w:p>
        </w:tc>
        <w:tc>
          <w:tcPr>
            <w:tcW w:w="0" w:type="auto"/>
            <w:noWrap/>
            <w:hideMark/>
          </w:tcPr>
          <w:p w14:paraId="15E06DBB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7 (8.54)</w:t>
            </w:r>
          </w:p>
        </w:tc>
        <w:tc>
          <w:tcPr>
            <w:tcW w:w="0" w:type="auto"/>
            <w:noWrap/>
            <w:hideMark/>
          </w:tcPr>
          <w:p w14:paraId="5DDE6ECE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94DC6CD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D08AE0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</w:t>
            </w:r>
          </w:p>
        </w:tc>
      </w:tr>
      <w:tr w:rsidR="00755EEC" w:rsidRPr="00176F3E" w14:paraId="1DABE509" w14:textId="77777777" w:rsidTr="00F5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BCAE58" w14:textId="39976800" w:rsidR="00755EEC" w:rsidRPr="00176F3E" w:rsidRDefault="00755EEC" w:rsidP="00F21944">
            <w:pPr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m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Tm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</w:t>
            </w:r>
            <w:proofErr w:type="spellEnd"/>
          </w:p>
        </w:tc>
        <w:tc>
          <w:tcPr>
            <w:tcW w:w="0" w:type="auto"/>
            <w:noWrap/>
            <w:hideMark/>
          </w:tcPr>
          <w:p w14:paraId="6479499F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6 (7.32)</w:t>
            </w:r>
          </w:p>
        </w:tc>
        <w:tc>
          <w:tcPr>
            <w:tcW w:w="0" w:type="auto"/>
            <w:noWrap/>
            <w:hideMark/>
          </w:tcPr>
          <w:p w14:paraId="1C0A48EF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19CA914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20F3D36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</w:tr>
      <w:tr w:rsidR="00755EEC" w:rsidRPr="00176F3E" w14:paraId="0803A5B3" w14:textId="77777777" w:rsidTr="00F516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7E4863" w14:textId="007D9D7F" w:rsidR="00755EEC" w:rsidRPr="00176F3E" w:rsidRDefault="00755EEC" w:rsidP="00F21944">
            <w:pPr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m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Tet</w:t>
            </w:r>
            <w:proofErr w:type="spellEnd"/>
          </w:p>
        </w:tc>
        <w:tc>
          <w:tcPr>
            <w:tcW w:w="0" w:type="auto"/>
            <w:noWrap/>
            <w:hideMark/>
          </w:tcPr>
          <w:p w14:paraId="15ABDEB3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5 (6.11)</w:t>
            </w:r>
          </w:p>
        </w:tc>
        <w:tc>
          <w:tcPr>
            <w:tcW w:w="0" w:type="auto"/>
            <w:noWrap/>
            <w:hideMark/>
          </w:tcPr>
          <w:p w14:paraId="7D8B3F9B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214218E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58355B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</w:t>
            </w:r>
          </w:p>
        </w:tc>
      </w:tr>
      <w:tr w:rsidR="00755EEC" w:rsidRPr="00176F3E" w14:paraId="12116BB6" w14:textId="77777777" w:rsidTr="00F5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F87C01" w14:textId="77777777" w:rsidR="00755EEC" w:rsidRPr="00176F3E" w:rsidRDefault="00755EEC" w:rsidP="00F21944">
            <w:pPr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Tet</w:t>
            </w:r>
          </w:p>
        </w:tc>
        <w:tc>
          <w:tcPr>
            <w:tcW w:w="0" w:type="auto"/>
            <w:noWrap/>
            <w:hideMark/>
          </w:tcPr>
          <w:p w14:paraId="6DB9D9C6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5 (6.11)</w:t>
            </w:r>
          </w:p>
        </w:tc>
        <w:tc>
          <w:tcPr>
            <w:tcW w:w="0" w:type="auto"/>
            <w:noWrap/>
            <w:hideMark/>
          </w:tcPr>
          <w:p w14:paraId="0DE46F9A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9A255D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7982007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</w:t>
            </w:r>
          </w:p>
        </w:tc>
      </w:tr>
      <w:tr w:rsidR="00755EEC" w:rsidRPr="00176F3E" w14:paraId="6CC790D4" w14:textId="77777777" w:rsidTr="00F516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5DDD50" w14:textId="62AFB0DA" w:rsidR="00755EEC" w:rsidRPr="00176F3E" w:rsidRDefault="00755EEC" w:rsidP="00F21944">
            <w:pPr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m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Ch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l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N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l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CipTm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Tet</w:t>
            </w:r>
            <w:proofErr w:type="spellEnd"/>
          </w:p>
        </w:tc>
        <w:tc>
          <w:tcPr>
            <w:tcW w:w="0" w:type="auto"/>
            <w:noWrap/>
            <w:hideMark/>
          </w:tcPr>
          <w:p w14:paraId="490028BE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4 (4.88)</w:t>
            </w:r>
          </w:p>
        </w:tc>
        <w:tc>
          <w:tcPr>
            <w:tcW w:w="0" w:type="auto"/>
            <w:noWrap/>
            <w:hideMark/>
          </w:tcPr>
          <w:p w14:paraId="2627E355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348F357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AC4B0B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</w:tr>
      <w:tr w:rsidR="00755EEC" w:rsidRPr="00176F3E" w14:paraId="0C901B02" w14:textId="77777777" w:rsidTr="00F5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0BF8D2" w14:textId="08D155E7" w:rsidR="00755EEC" w:rsidRPr="00176F3E" w:rsidRDefault="00755EEC" w:rsidP="00F21944">
            <w:pPr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m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m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cTet</w:t>
            </w:r>
            <w:proofErr w:type="spellEnd"/>
          </w:p>
        </w:tc>
        <w:tc>
          <w:tcPr>
            <w:tcW w:w="0" w:type="auto"/>
            <w:noWrap/>
            <w:hideMark/>
          </w:tcPr>
          <w:p w14:paraId="49557392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4 (4.88)</w:t>
            </w:r>
          </w:p>
        </w:tc>
        <w:tc>
          <w:tcPr>
            <w:tcW w:w="0" w:type="auto"/>
            <w:noWrap/>
            <w:hideMark/>
          </w:tcPr>
          <w:p w14:paraId="6E3F755D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865C03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848FDF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</w:t>
            </w:r>
          </w:p>
        </w:tc>
      </w:tr>
      <w:tr w:rsidR="00755EEC" w:rsidRPr="00176F3E" w14:paraId="3556A112" w14:textId="77777777" w:rsidTr="00F516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68C9A9" w14:textId="256209E7" w:rsidR="00755EEC" w:rsidRPr="00176F3E" w:rsidRDefault="00755EEC" w:rsidP="00F21944">
            <w:pPr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m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N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l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Tet</w:t>
            </w:r>
            <w:proofErr w:type="spellEnd"/>
          </w:p>
        </w:tc>
        <w:tc>
          <w:tcPr>
            <w:tcW w:w="0" w:type="auto"/>
            <w:noWrap/>
            <w:hideMark/>
          </w:tcPr>
          <w:p w14:paraId="420D1922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4 (4.88)</w:t>
            </w:r>
          </w:p>
        </w:tc>
        <w:tc>
          <w:tcPr>
            <w:tcW w:w="0" w:type="auto"/>
            <w:noWrap/>
            <w:hideMark/>
          </w:tcPr>
          <w:p w14:paraId="0B8A04CC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E6B89C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64522D8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</w:tr>
      <w:tr w:rsidR="00755EEC" w:rsidRPr="00176F3E" w14:paraId="662A6076" w14:textId="77777777" w:rsidTr="00F5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6DF8E5" w14:textId="093513BB" w:rsidR="00755EEC" w:rsidRPr="00176F3E" w:rsidRDefault="00755EEC" w:rsidP="00F21944">
            <w:pPr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m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N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l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CipTm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Tet</w:t>
            </w:r>
            <w:proofErr w:type="spellEnd"/>
          </w:p>
        </w:tc>
        <w:tc>
          <w:tcPr>
            <w:tcW w:w="0" w:type="auto"/>
            <w:noWrap/>
            <w:hideMark/>
          </w:tcPr>
          <w:p w14:paraId="30F23C5D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3 (3.66)</w:t>
            </w:r>
          </w:p>
        </w:tc>
        <w:tc>
          <w:tcPr>
            <w:tcW w:w="0" w:type="auto"/>
            <w:noWrap/>
            <w:hideMark/>
          </w:tcPr>
          <w:p w14:paraId="58028716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0545E2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56E8B7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</w:t>
            </w:r>
          </w:p>
        </w:tc>
      </w:tr>
      <w:tr w:rsidR="00755EEC" w:rsidRPr="00176F3E" w14:paraId="030D2C3D" w14:textId="77777777" w:rsidTr="00F516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C3809D" w14:textId="54429C83" w:rsidR="00755EEC" w:rsidRPr="00176F3E" w:rsidRDefault="00755EEC" w:rsidP="00F21944">
            <w:pPr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N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l</w:t>
            </w:r>
            <w:proofErr w:type="spellEnd"/>
          </w:p>
        </w:tc>
        <w:tc>
          <w:tcPr>
            <w:tcW w:w="0" w:type="auto"/>
            <w:noWrap/>
            <w:hideMark/>
          </w:tcPr>
          <w:p w14:paraId="2129B02C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3 (3.66)</w:t>
            </w:r>
          </w:p>
        </w:tc>
        <w:tc>
          <w:tcPr>
            <w:tcW w:w="0" w:type="auto"/>
            <w:noWrap/>
            <w:hideMark/>
          </w:tcPr>
          <w:p w14:paraId="5758571C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312B6D1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FC747A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</w:tr>
      <w:tr w:rsidR="00755EEC" w:rsidRPr="00176F3E" w14:paraId="7AE5AB0E" w14:textId="77777777" w:rsidTr="00F5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66D151" w14:textId="1A7B348B" w:rsidR="00755EEC" w:rsidRPr="00176F3E" w:rsidRDefault="00755EEC" w:rsidP="00F21944">
            <w:pPr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Tm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Tet</w:t>
            </w:r>
            <w:proofErr w:type="spellEnd"/>
          </w:p>
        </w:tc>
        <w:tc>
          <w:tcPr>
            <w:tcW w:w="0" w:type="auto"/>
            <w:noWrap/>
            <w:hideMark/>
          </w:tcPr>
          <w:p w14:paraId="2278C9E6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3 (3.66)</w:t>
            </w:r>
          </w:p>
        </w:tc>
        <w:tc>
          <w:tcPr>
            <w:tcW w:w="0" w:type="auto"/>
            <w:noWrap/>
            <w:hideMark/>
          </w:tcPr>
          <w:p w14:paraId="0EE65340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51477CC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4493C4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</w:tr>
      <w:tr w:rsidR="00755EEC" w:rsidRPr="00176F3E" w14:paraId="6C574D34" w14:textId="77777777" w:rsidTr="00F516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E024CE" w14:textId="7FD71B1A" w:rsidR="00755EEC" w:rsidRPr="00176F3E" w:rsidRDefault="00755EEC" w:rsidP="00F21944">
            <w:pPr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m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m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  <w:noWrap/>
            <w:hideMark/>
          </w:tcPr>
          <w:p w14:paraId="4CF0E241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 (2.43)</w:t>
            </w:r>
          </w:p>
        </w:tc>
        <w:tc>
          <w:tcPr>
            <w:tcW w:w="0" w:type="auto"/>
            <w:noWrap/>
            <w:hideMark/>
          </w:tcPr>
          <w:p w14:paraId="5024B546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4B1A38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399D5F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</w:t>
            </w:r>
          </w:p>
        </w:tc>
      </w:tr>
      <w:tr w:rsidR="00755EEC" w:rsidRPr="00176F3E" w14:paraId="09C56B16" w14:textId="77777777" w:rsidTr="00F5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39C24B" w14:textId="502BC6DC" w:rsidR="00755EEC" w:rsidRPr="00176F3E" w:rsidRDefault="00755EEC" w:rsidP="00F21944">
            <w:pPr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m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m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cCh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l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N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l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CipTm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</w:t>
            </w:r>
            <w:proofErr w:type="spellEnd"/>
          </w:p>
        </w:tc>
        <w:tc>
          <w:tcPr>
            <w:tcW w:w="0" w:type="auto"/>
            <w:noWrap/>
            <w:hideMark/>
          </w:tcPr>
          <w:p w14:paraId="7EDFA191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 (2.43)</w:t>
            </w:r>
          </w:p>
        </w:tc>
        <w:tc>
          <w:tcPr>
            <w:tcW w:w="0" w:type="auto"/>
            <w:noWrap/>
            <w:hideMark/>
          </w:tcPr>
          <w:p w14:paraId="64462E49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6A9509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E47766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</w:tr>
      <w:tr w:rsidR="00755EEC" w:rsidRPr="00176F3E" w14:paraId="61ECAEFF" w14:textId="77777777" w:rsidTr="00F516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A9D519" w14:textId="246A6B69" w:rsidR="00755EEC" w:rsidRPr="00176F3E" w:rsidRDefault="00755EEC" w:rsidP="00F21944">
            <w:pPr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m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m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cCh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l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N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l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CipTm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Tet</w:t>
            </w:r>
            <w:proofErr w:type="spellEnd"/>
          </w:p>
        </w:tc>
        <w:tc>
          <w:tcPr>
            <w:tcW w:w="0" w:type="auto"/>
            <w:noWrap/>
            <w:hideMark/>
          </w:tcPr>
          <w:p w14:paraId="0F61236F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 (2.43)</w:t>
            </w:r>
          </w:p>
        </w:tc>
        <w:tc>
          <w:tcPr>
            <w:tcW w:w="0" w:type="auto"/>
            <w:noWrap/>
            <w:hideMark/>
          </w:tcPr>
          <w:p w14:paraId="1C991CD6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F40A78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427770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</w:tr>
      <w:tr w:rsidR="00755EEC" w:rsidRPr="00176F3E" w14:paraId="4D31B2CF" w14:textId="77777777" w:rsidTr="00F5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024607" w14:textId="51A4E60B" w:rsidR="00755EEC" w:rsidRPr="00176F3E" w:rsidRDefault="00755EEC" w:rsidP="00F21944">
            <w:pPr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m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m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cN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l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Cip</w:t>
            </w:r>
            <w:proofErr w:type="spellEnd"/>
          </w:p>
        </w:tc>
        <w:tc>
          <w:tcPr>
            <w:tcW w:w="0" w:type="auto"/>
            <w:noWrap/>
            <w:hideMark/>
          </w:tcPr>
          <w:p w14:paraId="024548C6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 (2.43)</w:t>
            </w:r>
          </w:p>
        </w:tc>
        <w:tc>
          <w:tcPr>
            <w:tcW w:w="0" w:type="auto"/>
            <w:noWrap/>
            <w:hideMark/>
          </w:tcPr>
          <w:p w14:paraId="37057952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0C0AC4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05F917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</w:tr>
      <w:tr w:rsidR="00755EEC" w:rsidRPr="00176F3E" w14:paraId="0A11687A" w14:textId="77777777" w:rsidTr="00F516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A585AC" w14:textId="726C737E" w:rsidR="00755EEC" w:rsidRPr="00176F3E" w:rsidRDefault="00755EEC" w:rsidP="00F21944">
            <w:pPr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m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m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cTm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Tet</w:t>
            </w:r>
            <w:proofErr w:type="spellEnd"/>
          </w:p>
        </w:tc>
        <w:tc>
          <w:tcPr>
            <w:tcW w:w="0" w:type="auto"/>
            <w:noWrap/>
            <w:hideMark/>
          </w:tcPr>
          <w:p w14:paraId="1705BC21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 (2.43)</w:t>
            </w:r>
          </w:p>
        </w:tc>
        <w:tc>
          <w:tcPr>
            <w:tcW w:w="0" w:type="auto"/>
            <w:noWrap/>
            <w:hideMark/>
          </w:tcPr>
          <w:p w14:paraId="520EEAA5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4C9FAC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965A43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</w:tr>
      <w:tr w:rsidR="00755EEC" w:rsidRPr="00176F3E" w14:paraId="58043485" w14:textId="77777777" w:rsidTr="00F5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E1C345" w14:textId="6728E5E8" w:rsidR="00755EEC" w:rsidRPr="00176F3E" w:rsidRDefault="00755EEC" w:rsidP="00F21944">
            <w:pPr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m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N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l</w:t>
            </w:r>
            <w:proofErr w:type="spellEnd"/>
          </w:p>
        </w:tc>
        <w:tc>
          <w:tcPr>
            <w:tcW w:w="0" w:type="auto"/>
            <w:noWrap/>
            <w:hideMark/>
          </w:tcPr>
          <w:p w14:paraId="680D1BAF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 (2.43)</w:t>
            </w:r>
          </w:p>
        </w:tc>
        <w:tc>
          <w:tcPr>
            <w:tcW w:w="0" w:type="auto"/>
            <w:noWrap/>
            <w:hideMark/>
          </w:tcPr>
          <w:p w14:paraId="59EBFECF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9B3D2A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8658A9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</w:tr>
      <w:tr w:rsidR="00755EEC" w:rsidRPr="00176F3E" w14:paraId="5F336A7C" w14:textId="77777777" w:rsidTr="00F516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5FA616" w14:textId="1A7FAD19" w:rsidR="00755EEC" w:rsidRPr="00176F3E" w:rsidRDefault="00755EEC" w:rsidP="00F21944">
            <w:pPr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m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N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l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Cip</w:t>
            </w:r>
            <w:proofErr w:type="spellEnd"/>
          </w:p>
        </w:tc>
        <w:tc>
          <w:tcPr>
            <w:tcW w:w="0" w:type="auto"/>
            <w:noWrap/>
            <w:hideMark/>
          </w:tcPr>
          <w:p w14:paraId="547376AD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 (2.43)</w:t>
            </w:r>
          </w:p>
        </w:tc>
        <w:tc>
          <w:tcPr>
            <w:tcW w:w="0" w:type="auto"/>
            <w:noWrap/>
            <w:hideMark/>
          </w:tcPr>
          <w:p w14:paraId="6C9CBF22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5D77F5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CFCE8B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</w:tr>
      <w:tr w:rsidR="00755EEC" w:rsidRPr="00176F3E" w14:paraId="2B5E4940" w14:textId="77777777" w:rsidTr="00F5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88F588" w14:textId="2B567B4B" w:rsidR="00755EEC" w:rsidRPr="00176F3E" w:rsidRDefault="00755EEC" w:rsidP="00F21944">
            <w:pPr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m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N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l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Tm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Tet</w:t>
            </w:r>
            <w:proofErr w:type="spellEnd"/>
          </w:p>
        </w:tc>
        <w:tc>
          <w:tcPr>
            <w:tcW w:w="0" w:type="auto"/>
            <w:noWrap/>
            <w:hideMark/>
          </w:tcPr>
          <w:p w14:paraId="6B403E1E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 (2.43)</w:t>
            </w:r>
          </w:p>
        </w:tc>
        <w:tc>
          <w:tcPr>
            <w:tcW w:w="0" w:type="auto"/>
            <w:noWrap/>
            <w:hideMark/>
          </w:tcPr>
          <w:p w14:paraId="1A9BEB54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9FB4AE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E355C6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</w:tr>
      <w:tr w:rsidR="00755EEC" w:rsidRPr="00176F3E" w14:paraId="0DF464A2" w14:textId="77777777" w:rsidTr="00F516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2CD831" w14:textId="2FC4C0D7" w:rsidR="00755EEC" w:rsidRPr="00176F3E" w:rsidRDefault="00755EEC" w:rsidP="00F21944">
            <w:pPr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Tm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</w:t>
            </w:r>
            <w:proofErr w:type="spellEnd"/>
          </w:p>
        </w:tc>
        <w:tc>
          <w:tcPr>
            <w:tcW w:w="0" w:type="auto"/>
            <w:noWrap/>
            <w:hideMark/>
          </w:tcPr>
          <w:p w14:paraId="626EB5A0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 (2.43)</w:t>
            </w:r>
          </w:p>
        </w:tc>
        <w:tc>
          <w:tcPr>
            <w:tcW w:w="0" w:type="auto"/>
            <w:noWrap/>
            <w:hideMark/>
          </w:tcPr>
          <w:p w14:paraId="4C3AB58F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3540126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BCCC3F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</w:tr>
      <w:tr w:rsidR="00755EEC" w:rsidRPr="00176F3E" w14:paraId="7D6DD240" w14:textId="77777777" w:rsidTr="00F5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C559DD" w14:textId="08EBEE99" w:rsidR="00755EEC" w:rsidRPr="00176F3E" w:rsidRDefault="00755EEC" w:rsidP="00F21944">
            <w:pPr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m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m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cCh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l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N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l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Tm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Tet</w:t>
            </w:r>
            <w:proofErr w:type="spellEnd"/>
          </w:p>
        </w:tc>
        <w:tc>
          <w:tcPr>
            <w:tcW w:w="0" w:type="auto"/>
            <w:noWrap/>
            <w:hideMark/>
          </w:tcPr>
          <w:p w14:paraId="75156A45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 (1.22)</w:t>
            </w:r>
          </w:p>
        </w:tc>
        <w:tc>
          <w:tcPr>
            <w:tcW w:w="0" w:type="auto"/>
            <w:noWrap/>
            <w:hideMark/>
          </w:tcPr>
          <w:p w14:paraId="519AC3FD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5DA28B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317BF9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</w:tr>
      <w:tr w:rsidR="00755EEC" w:rsidRPr="00176F3E" w14:paraId="7244C259" w14:textId="77777777" w:rsidTr="00F516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27D66F" w14:textId="57B4911A" w:rsidR="00755EEC" w:rsidRPr="00176F3E" w:rsidRDefault="00755EEC" w:rsidP="00F21944">
            <w:pPr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m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m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cN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l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Tm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Tet</w:t>
            </w:r>
            <w:proofErr w:type="spellEnd"/>
          </w:p>
        </w:tc>
        <w:tc>
          <w:tcPr>
            <w:tcW w:w="0" w:type="auto"/>
            <w:noWrap/>
            <w:hideMark/>
          </w:tcPr>
          <w:p w14:paraId="085A63D4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 (1.22)</w:t>
            </w:r>
          </w:p>
        </w:tc>
        <w:tc>
          <w:tcPr>
            <w:tcW w:w="0" w:type="auto"/>
            <w:noWrap/>
            <w:hideMark/>
          </w:tcPr>
          <w:p w14:paraId="0EB4671A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E414EE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03C90C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</w:tr>
      <w:tr w:rsidR="00755EEC" w:rsidRPr="00176F3E" w14:paraId="4BCCF752" w14:textId="77777777" w:rsidTr="00F5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E0CD3D" w14:textId="49FD7FCD" w:rsidR="00755EEC" w:rsidRPr="00176F3E" w:rsidRDefault="00755EEC" w:rsidP="00F21944">
            <w:pPr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m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m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cTet</w:t>
            </w:r>
            <w:proofErr w:type="spellEnd"/>
          </w:p>
        </w:tc>
        <w:tc>
          <w:tcPr>
            <w:tcW w:w="0" w:type="auto"/>
            <w:noWrap/>
            <w:hideMark/>
          </w:tcPr>
          <w:p w14:paraId="152E6F36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 (1.22)</w:t>
            </w:r>
          </w:p>
        </w:tc>
        <w:tc>
          <w:tcPr>
            <w:tcW w:w="0" w:type="auto"/>
            <w:noWrap/>
            <w:hideMark/>
          </w:tcPr>
          <w:p w14:paraId="316D1A1F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8FF73F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0CF983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</w:tr>
      <w:tr w:rsidR="00755EEC" w:rsidRPr="00176F3E" w14:paraId="62CDD124" w14:textId="77777777" w:rsidTr="00F516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38F1BD" w14:textId="4BE2C902" w:rsidR="00755EEC" w:rsidRPr="00176F3E" w:rsidRDefault="00755EEC" w:rsidP="00F21944">
            <w:pPr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m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m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cTm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Tet</w:t>
            </w:r>
            <w:proofErr w:type="spellEnd"/>
          </w:p>
        </w:tc>
        <w:tc>
          <w:tcPr>
            <w:tcW w:w="0" w:type="auto"/>
            <w:noWrap/>
            <w:hideMark/>
          </w:tcPr>
          <w:p w14:paraId="509E972E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 (1.22)</w:t>
            </w:r>
          </w:p>
        </w:tc>
        <w:tc>
          <w:tcPr>
            <w:tcW w:w="0" w:type="auto"/>
            <w:noWrap/>
            <w:hideMark/>
          </w:tcPr>
          <w:p w14:paraId="6F1AB067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EE4073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2B5E4E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</w:tr>
      <w:tr w:rsidR="00755EEC" w:rsidRPr="00176F3E" w14:paraId="601BF078" w14:textId="77777777" w:rsidTr="00F5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DD471F" w14:textId="5F6F0F69" w:rsidR="00755EEC" w:rsidRPr="00176F3E" w:rsidRDefault="00755EEC" w:rsidP="00F21944">
            <w:pPr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m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N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l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CipTet</w:t>
            </w:r>
            <w:proofErr w:type="spellEnd"/>
          </w:p>
        </w:tc>
        <w:tc>
          <w:tcPr>
            <w:tcW w:w="0" w:type="auto"/>
            <w:noWrap/>
            <w:hideMark/>
          </w:tcPr>
          <w:p w14:paraId="1FFE191A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 (1.22)</w:t>
            </w:r>
          </w:p>
        </w:tc>
        <w:tc>
          <w:tcPr>
            <w:tcW w:w="0" w:type="auto"/>
            <w:noWrap/>
            <w:hideMark/>
          </w:tcPr>
          <w:p w14:paraId="7215ADB2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B568CB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821992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</w:tr>
      <w:tr w:rsidR="00755EEC" w:rsidRPr="00176F3E" w14:paraId="28652E39" w14:textId="77777777" w:rsidTr="00F516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E5244E" w14:textId="42AF271B" w:rsidR="00755EEC" w:rsidRPr="00176F3E" w:rsidRDefault="00755EEC" w:rsidP="00F21944">
            <w:pPr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m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cTet</w:t>
            </w:r>
            <w:proofErr w:type="spellEnd"/>
          </w:p>
        </w:tc>
        <w:tc>
          <w:tcPr>
            <w:tcW w:w="0" w:type="auto"/>
            <w:noWrap/>
            <w:hideMark/>
          </w:tcPr>
          <w:p w14:paraId="33AE8FB7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 (1.22)</w:t>
            </w:r>
          </w:p>
        </w:tc>
        <w:tc>
          <w:tcPr>
            <w:tcW w:w="0" w:type="auto"/>
            <w:noWrap/>
            <w:hideMark/>
          </w:tcPr>
          <w:p w14:paraId="4ACC2EFB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332250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B80358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</w:tr>
      <w:tr w:rsidR="00755EEC" w:rsidRPr="00176F3E" w14:paraId="5768C81B" w14:textId="77777777" w:rsidTr="00F5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AAFFB9" w14:textId="547C093B" w:rsidR="00755EEC" w:rsidRPr="00176F3E" w:rsidRDefault="00755EEC" w:rsidP="00F21944">
            <w:pPr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Ch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l</w:t>
            </w:r>
            <w:proofErr w:type="spellEnd"/>
          </w:p>
        </w:tc>
        <w:tc>
          <w:tcPr>
            <w:tcW w:w="0" w:type="auto"/>
            <w:noWrap/>
            <w:hideMark/>
          </w:tcPr>
          <w:p w14:paraId="57212CD4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 (1.22)</w:t>
            </w:r>
          </w:p>
        </w:tc>
        <w:tc>
          <w:tcPr>
            <w:tcW w:w="0" w:type="auto"/>
            <w:noWrap/>
            <w:hideMark/>
          </w:tcPr>
          <w:p w14:paraId="2EC1ABF1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EDF7BE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4620E6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</w:tr>
      <w:tr w:rsidR="00755EEC" w:rsidRPr="00176F3E" w14:paraId="67E65C48" w14:textId="77777777" w:rsidTr="00F516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D1A89F" w14:textId="23EA3AC5" w:rsidR="00755EEC" w:rsidRPr="00176F3E" w:rsidRDefault="00755EEC" w:rsidP="00F21944">
            <w:pPr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Ch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l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N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l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CipTm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</w:t>
            </w:r>
            <w:proofErr w:type="spellEnd"/>
          </w:p>
        </w:tc>
        <w:tc>
          <w:tcPr>
            <w:tcW w:w="0" w:type="auto"/>
            <w:noWrap/>
            <w:hideMark/>
          </w:tcPr>
          <w:p w14:paraId="2B3ED36C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 (1.22)</w:t>
            </w:r>
          </w:p>
        </w:tc>
        <w:tc>
          <w:tcPr>
            <w:tcW w:w="0" w:type="auto"/>
            <w:noWrap/>
            <w:hideMark/>
          </w:tcPr>
          <w:p w14:paraId="2441B326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827547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D9C84F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</w:tr>
      <w:tr w:rsidR="00755EEC" w:rsidRPr="00176F3E" w14:paraId="7B015571" w14:textId="77777777" w:rsidTr="00F5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6F3158" w14:textId="27B966F3" w:rsidR="00755EEC" w:rsidRPr="00176F3E" w:rsidRDefault="00755EEC" w:rsidP="00F21944">
            <w:pPr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Na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l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Tm</w:t>
            </w:r>
            <w:r w:rsidR="00180D85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p</w:t>
            </w: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Tet</w:t>
            </w:r>
            <w:proofErr w:type="spellEnd"/>
          </w:p>
        </w:tc>
        <w:tc>
          <w:tcPr>
            <w:tcW w:w="0" w:type="auto"/>
            <w:noWrap/>
            <w:hideMark/>
          </w:tcPr>
          <w:p w14:paraId="43C4A1C2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 (1.22)</w:t>
            </w:r>
          </w:p>
        </w:tc>
        <w:tc>
          <w:tcPr>
            <w:tcW w:w="0" w:type="auto"/>
            <w:noWrap/>
            <w:hideMark/>
          </w:tcPr>
          <w:p w14:paraId="697E706E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AC2DD0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665616" w14:textId="77777777" w:rsidR="00755EEC" w:rsidRPr="00176F3E" w:rsidRDefault="00755EEC" w:rsidP="00F21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</w:t>
            </w:r>
          </w:p>
        </w:tc>
      </w:tr>
      <w:tr w:rsidR="00755EEC" w:rsidRPr="00176F3E" w14:paraId="2AB9B955" w14:textId="77777777" w:rsidTr="00F516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37CCE1" w14:textId="77777777" w:rsidR="00755EEC" w:rsidRPr="00176F3E" w:rsidRDefault="00755EEC" w:rsidP="00F21944">
            <w:pPr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60BBC541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1E8B2FA6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5CAFAF65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AE8A974" w14:textId="77777777" w:rsidR="00755EEC" w:rsidRPr="00176F3E" w:rsidRDefault="00755EEC" w:rsidP="00F21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176F3E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7</w:t>
            </w:r>
          </w:p>
        </w:tc>
      </w:tr>
    </w:tbl>
    <w:p w14:paraId="3207C4D3" w14:textId="77777777" w:rsidR="00755EEC" w:rsidRDefault="00755EEC" w:rsidP="00755EEC"/>
    <w:p w14:paraId="389DF596" w14:textId="77777777" w:rsidR="00755EEC" w:rsidRDefault="00755EEC" w:rsidP="00F1363A">
      <w:pPr>
        <w:jc w:val="both"/>
        <w:rPr>
          <w:rFonts w:cs="Arial"/>
          <w:b/>
          <w:sz w:val="24"/>
        </w:rPr>
        <w:sectPr w:rsidR="00755EEC" w:rsidSect="00F1363A">
          <w:pgSz w:w="11900" w:h="16840"/>
          <w:pgMar w:top="1440" w:right="1080" w:bottom="1440" w:left="1080" w:header="708" w:footer="708" w:gutter="0"/>
          <w:lnNumType w:countBy="1" w:restart="continuous"/>
          <w:cols w:space="708"/>
          <w:docGrid w:linePitch="360"/>
        </w:sectPr>
      </w:pPr>
    </w:p>
    <w:p w14:paraId="16F1B759" w14:textId="579FB200" w:rsidR="00F1363A" w:rsidRPr="00176F3E" w:rsidRDefault="00F1363A" w:rsidP="00F1363A">
      <w:pPr>
        <w:pStyle w:val="Caption"/>
        <w:rPr>
          <w:rFonts w:cs="Arial"/>
        </w:rPr>
      </w:pPr>
      <w:bookmarkStart w:id="2" w:name="_Ref505536176"/>
      <w:r w:rsidRPr="00176F3E">
        <w:rPr>
          <w:rFonts w:cs="Arial"/>
        </w:rPr>
        <w:lastRenderedPageBreak/>
        <w:t xml:space="preserve">Table </w:t>
      </w:r>
      <w:r w:rsidRPr="00176F3E">
        <w:rPr>
          <w:rFonts w:cs="Arial"/>
          <w:noProof/>
        </w:rPr>
        <w:fldChar w:fldCharType="begin"/>
      </w:r>
      <w:r w:rsidRPr="00176F3E">
        <w:rPr>
          <w:rFonts w:cs="Arial"/>
          <w:noProof/>
        </w:rPr>
        <w:instrText xml:space="preserve"> SEQ Table \* ARABIC </w:instrText>
      </w:r>
      <w:r w:rsidRPr="00176F3E">
        <w:rPr>
          <w:rFonts w:cs="Arial"/>
          <w:noProof/>
        </w:rPr>
        <w:fldChar w:fldCharType="separate"/>
      </w:r>
      <w:r w:rsidR="00755EEC">
        <w:rPr>
          <w:rFonts w:cs="Arial"/>
          <w:noProof/>
        </w:rPr>
        <w:t>2</w:t>
      </w:r>
      <w:r w:rsidRPr="00176F3E">
        <w:rPr>
          <w:rFonts w:cs="Arial"/>
          <w:noProof/>
        </w:rPr>
        <w:fldChar w:fldCharType="end"/>
      </w:r>
      <w:bookmarkEnd w:id="2"/>
      <w:r w:rsidRPr="00176F3E">
        <w:rPr>
          <w:rFonts w:cs="Arial"/>
        </w:rPr>
        <w:t>: Contig Size and Total Genome Length of 53 Sequenced Isolates from 84 Cross-Sectional Study Participants and 27 Longitudinal Study Participan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5"/>
        <w:gridCol w:w="936"/>
        <w:gridCol w:w="1276"/>
        <w:gridCol w:w="1477"/>
        <w:gridCol w:w="1430"/>
        <w:gridCol w:w="1630"/>
        <w:gridCol w:w="743"/>
        <w:gridCol w:w="1043"/>
        <w:gridCol w:w="896"/>
        <w:gridCol w:w="617"/>
        <w:gridCol w:w="584"/>
        <w:gridCol w:w="584"/>
        <w:gridCol w:w="423"/>
        <w:gridCol w:w="517"/>
        <w:gridCol w:w="1199"/>
      </w:tblGrid>
      <w:tr w:rsidR="00F1363A" w:rsidRPr="00207CEC" w14:paraId="286707E2" w14:textId="77777777" w:rsidTr="00727B9F">
        <w:trPr>
          <w:trHeight w:val="640"/>
        </w:trPr>
        <w:tc>
          <w:tcPr>
            <w:tcW w:w="213" w:type="pct"/>
            <w:shd w:val="clear" w:color="auto" w:fill="D9D9D9" w:themeFill="background1" w:themeFillShade="D9"/>
            <w:vAlign w:val="center"/>
            <w:hideMark/>
          </w:tcPr>
          <w:p w14:paraId="52138F3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Isolate</w:t>
            </w:r>
          </w:p>
        </w:tc>
        <w:tc>
          <w:tcPr>
            <w:tcW w:w="335" w:type="pct"/>
            <w:shd w:val="clear" w:color="auto" w:fill="D9D9D9" w:themeFill="background1" w:themeFillShade="D9"/>
          </w:tcPr>
          <w:p w14:paraId="536A58E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SRA Accession No.</w:t>
            </w:r>
          </w:p>
        </w:tc>
        <w:tc>
          <w:tcPr>
            <w:tcW w:w="457" w:type="pct"/>
            <w:shd w:val="clear" w:color="auto" w:fill="D9D9D9" w:themeFill="background1" w:themeFillShade="D9"/>
            <w:noWrap/>
            <w:vAlign w:val="center"/>
            <w:hideMark/>
          </w:tcPr>
          <w:p w14:paraId="31E1253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# contigs (&gt;= 0 </w:t>
            </w:r>
            <w:proofErr w:type="spellStart"/>
            <w:r w:rsidRPr="00207CE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bp</w:t>
            </w:r>
            <w:proofErr w:type="spellEnd"/>
            <w:r w:rsidRPr="00207CE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29" w:type="pct"/>
            <w:shd w:val="clear" w:color="auto" w:fill="D9D9D9" w:themeFill="background1" w:themeFillShade="D9"/>
            <w:noWrap/>
            <w:vAlign w:val="center"/>
            <w:hideMark/>
          </w:tcPr>
          <w:p w14:paraId="255D17D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# contigs (&gt;= 1000 </w:t>
            </w:r>
            <w:proofErr w:type="spellStart"/>
            <w:r w:rsidRPr="00207CE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bp</w:t>
            </w:r>
            <w:proofErr w:type="spellEnd"/>
            <w:r w:rsidRPr="00207CE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13" w:type="pct"/>
            <w:shd w:val="clear" w:color="auto" w:fill="D9D9D9" w:themeFill="background1" w:themeFillShade="D9"/>
            <w:noWrap/>
            <w:vAlign w:val="center"/>
            <w:hideMark/>
          </w:tcPr>
          <w:p w14:paraId="7F67F4F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Total length (&gt;= 0 </w:t>
            </w:r>
            <w:proofErr w:type="spellStart"/>
            <w:r w:rsidRPr="00207CE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bp</w:t>
            </w:r>
            <w:proofErr w:type="spellEnd"/>
            <w:r w:rsidRPr="00207CE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84" w:type="pct"/>
            <w:shd w:val="clear" w:color="auto" w:fill="D9D9D9" w:themeFill="background1" w:themeFillShade="D9"/>
            <w:noWrap/>
            <w:vAlign w:val="center"/>
            <w:hideMark/>
          </w:tcPr>
          <w:p w14:paraId="522E40A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Total length (&gt;= 1000 </w:t>
            </w:r>
            <w:proofErr w:type="spellStart"/>
            <w:r w:rsidRPr="00207CE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bp</w:t>
            </w:r>
            <w:proofErr w:type="spellEnd"/>
            <w:r w:rsidRPr="00207CE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66" w:type="pct"/>
            <w:shd w:val="clear" w:color="auto" w:fill="D9D9D9" w:themeFill="background1" w:themeFillShade="D9"/>
            <w:noWrap/>
            <w:vAlign w:val="center"/>
            <w:hideMark/>
          </w:tcPr>
          <w:p w14:paraId="5372860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# contigs</w:t>
            </w:r>
          </w:p>
        </w:tc>
        <w:tc>
          <w:tcPr>
            <w:tcW w:w="374" w:type="pct"/>
            <w:shd w:val="clear" w:color="auto" w:fill="D9D9D9" w:themeFill="background1" w:themeFillShade="D9"/>
            <w:noWrap/>
            <w:vAlign w:val="center"/>
            <w:hideMark/>
          </w:tcPr>
          <w:p w14:paraId="6B8BB79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Largest contig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vAlign w:val="center"/>
            <w:hideMark/>
          </w:tcPr>
          <w:p w14:paraId="6A0E226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Total length</w:t>
            </w:r>
          </w:p>
        </w:tc>
        <w:tc>
          <w:tcPr>
            <w:tcW w:w="221" w:type="pct"/>
            <w:shd w:val="clear" w:color="auto" w:fill="D9D9D9" w:themeFill="background1" w:themeFillShade="D9"/>
            <w:noWrap/>
            <w:vAlign w:val="center"/>
            <w:hideMark/>
          </w:tcPr>
          <w:p w14:paraId="3B4A6C1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GC (%)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center"/>
            <w:hideMark/>
          </w:tcPr>
          <w:p w14:paraId="31224BD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N50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center"/>
            <w:hideMark/>
          </w:tcPr>
          <w:p w14:paraId="0BC4062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N75</w:t>
            </w:r>
          </w:p>
        </w:tc>
        <w:tc>
          <w:tcPr>
            <w:tcW w:w="152" w:type="pct"/>
            <w:shd w:val="clear" w:color="auto" w:fill="D9D9D9" w:themeFill="background1" w:themeFillShade="D9"/>
            <w:noWrap/>
            <w:vAlign w:val="center"/>
            <w:hideMark/>
          </w:tcPr>
          <w:p w14:paraId="7A2D66A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L50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vAlign w:val="center"/>
            <w:hideMark/>
          </w:tcPr>
          <w:p w14:paraId="3AC7F60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L75</w:t>
            </w:r>
          </w:p>
        </w:tc>
        <w:tc>
          <w:tcPr>
            <w:tcW w:w="430" w:type="pct"/>
            <w:shd w:val="clear" w:color="auto" w:fill="D9D9D9" w:themeFill="background1" w:themeFillShade="D9"/>
            <w:noWrap/>
            <w:vAlign w:val="center"/>
            <w:hideMark/>
          </w:tcPr>
          <w:p w14:paraId="2435360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# N's per 100 </w:t>
            </w:r>
            <w:proofErr w:type="spellStart"/>
            <w:r w:rsidRPr="00207CE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kbp</w:t>
            </w:r>
            <w:proofErr w:type="spellEnd"/>
          </w:p>
        </w:tc>
      </w:tr>
      <w:tr w:rsidR="00F1363A" w:rsidRPr="00207CEC" w14:paraId="5FCF486F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13A6324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35" w:type="pct"/>
          </w:tcPr>
          <w:p w14:paraId="69E4C5E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8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88A355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859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92E454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4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F25288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872,59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F90E4E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024,44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4A9BF7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155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F24153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87,62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64FEED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548,908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38BCAD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6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4F0535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7,15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2B94EC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1,127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2A0EED0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9A8C24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A31B3E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4BC0F3C4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2E1AA81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35" w:type="pct"/>
          </w:tcPr>
          <w:p w14:paraId="4FAE2A3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50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795F62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34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F118AF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49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F0CFA2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362,99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FE65F1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316,59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3DB184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93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73E24B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5,29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614708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347,280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92DCD4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5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D28D54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8,81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28B501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4,507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258BBAB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C87328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9AA77C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3F3CDD2C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4454791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335" w:type="pct"/>
          </w:tcPr>
          <w:p w14:paraId="77B5A3B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76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E55BCA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84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A3430F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18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F47075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396,05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2F244E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361,40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349AAF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3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C30417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30,03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24C182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384,921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C4719D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5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EB6EAC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9,07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A59AB7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8,372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2D12A4A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F447B8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142EAF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61601B89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1CFDB9D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335" w:type="pct"/>
          </w:tcPr>
          <w:p w14:paraId="4CCFA40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71</w:t>
            </w:r>
          </w:p>
          <w:p w14:paraId="54D3A2F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61FA71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8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759CA2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8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AAD788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156,26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BF6F4D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101,19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C1BD5B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4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2E29FC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1,16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B1773A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140,607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DBD6F0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7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759D68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6,14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C87071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9,259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4327598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7A2E3B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F06C27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043E276A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3F0D46B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335" w:type="pct"/>
          </w:tcPr>
          <w:p w14:paraId="7B5E9C3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81</w:t>
            </w:r>
          </w:p>
          <w:p w14:paraId="779AE91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CED7A7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,302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D7FEFF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76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0267EB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,698,927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FD75EE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811,40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461E2B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754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A43AAA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5,02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0F67B2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,454,061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AE00AC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8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00AF65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,84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F997DB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423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7E779C1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DACB71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0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5F99E6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399F2464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5F7AD34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335" w:type="pct"/>
          </w:tcPr>
          <w:p w14:paraId="0607B5A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84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0D10C0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113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EC8520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79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5FE867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321,909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079737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921,95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E4FC68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34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580975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3,12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139C99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149,608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00F713C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8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1BF5B9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4,77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528971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,472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4138B19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701F5C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13E99C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49913859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2943DEC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335" w:type="pct"/>
          </w:tcPr>
          <w:p w14:paraId="2BC658F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58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34F484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37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393C79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7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75DE8B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600,26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8B5990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571,27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9BCBEF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8F6FBA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0,83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61FE03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587,710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FE8CB6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7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0D04E8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7,72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261E45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9,29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5081C02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CB4D31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012BAB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4F699472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32B879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335" w:type="pct"/>
          </w:tcPr>
          <w:p w14:paraId="17FCD2B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66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92BA44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A4AC2D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98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12173A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869,769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B5F3E9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840,11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FEFF32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24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350EF8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92,02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301A9E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859,424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1E065B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5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8AB63D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9,16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2211B3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9,687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6B1D37E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AF7C5C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E6C64F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16C135E4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2070AF0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335" w:type="pct"/>
          </w:tcPr>
          <w:p w14:paraId="1DF89D8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5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5C01E0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002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64CF88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09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1E6B11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022,06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A25016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900,44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8B450F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46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8921D0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,24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87113A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997,170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50AB8C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9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7600B2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,83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A98B4F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810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0F63C48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177EDA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5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0E4DB6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08BDC40C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0D3D317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335" w:type="pct"/>
          </w:tcPr>
          <w:p w14:paraId="7F9E65B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53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AB0D0A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,22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C41994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60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BA1B69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225,00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75E7C16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,152,79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6F3B63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,904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EA1D9C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,46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22DA9C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079,028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CD6E70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1.5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B699FB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70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E20BB0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043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38B3879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4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A66288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51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C2D165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43AEB1C3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7316B0A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335" w:type="pct"/>
          </w:tcPr>
          <w:p w14:paraId="48852FD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80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8895E7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38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8FAC64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9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794E4E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150,77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461EA00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082,91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FEEF1A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47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CB9993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97,96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736BA8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116,253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99DA83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7.7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04A955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3,34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8507BF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7,525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42B02CF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BB9B3C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E33C8E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055FCD5B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1FE6650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335" w:type="pct"/>
          </w:tcPr>
          <w:p w14:paraId="64BD7EB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74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4B280B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68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F01486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71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F4328F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402,98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E86DF7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345,78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7370B3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34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5B5AE3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6,52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5E97C9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389,888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95CF24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6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DC6CCA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5,02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EA70EF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3,45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19F61F2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216EE8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4C930B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606794FC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4755D7D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61</w:t>
            </w:r>
          </w:p>
        </w:tc>
        <w:tc>
          <w:tcPr>
            <w:tcW w:w="335" w:type="pct"/>
          </w:tcPr>
          <w:p w14:paraId="43469E1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73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72B8E4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17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CFF17C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28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1403E8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215,80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8AAB57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161,02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7FFEDC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85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051751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1,53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006852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202,452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52EAB7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9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A75CC7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1,86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43150C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,674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02F5CE3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AF51CF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864719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4A2549B0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00CB788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75</w:t>
            </w:r>
          </w:p>
        </w:tc>
        <w:tc>
          <w:tcPr>
            <w:tcW w:w="335" w:type="pct"/>
          </w:tcPr>
          <w:p w14:paraId="18DC1CA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75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F44EAD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75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1F154B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08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24AD6B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464,039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4C1C81E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365,3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CB036B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16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F2FBC0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6,99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54C751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441,592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135B1F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6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3F89E0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1,30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3D2675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,258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79D2C89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667641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7768DA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71A37F22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1388AEB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81</w:t>
            </w:r>
          </w:p>
        </w:tc>
        <w:tc>
          <w:tcPr>
            <w:tcW w:w="335" w:type="pct"/>
          </w:tcPr>
          <w:p w14:paraId="7DA485A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86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BA7BD8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54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D1E622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48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1A8F71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369,57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7A1B332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310,40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08608E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09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110668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7,75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D391B8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353,002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2E13BD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7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5C218D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,39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23F2F9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4,904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0D11A50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8F3AF1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791DBA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0BC9FE52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28513EC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99</w:t>
            </w:r>
          </w:p>
        </w:tc>
        <w:tc>
          <w:tcPr>
            <w:tcW w:w="335" w:type="pct"/>
          </w:tcPr>
          <w:p w14:paraId="4FE222D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85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15FAE6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EB2A1E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1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5F8DCE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131,76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73F4B2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092,16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234059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8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0C66E0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70,98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778FBF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123,345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766BCE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4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B6A783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7,24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E9183B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7,896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1F7782E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6E606A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199FEA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46C0BC0A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5F2E3A2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335" w:type="pct"/>
          </w:tcPr>
          <w:p w14:paraId="0B78B4A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45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0B756B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35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486817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721D46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184,487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7DD436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137,86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E6FF97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01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8C35B9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82,23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99EBE8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172,605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A00EE4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7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0C114F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6,92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A4D5FE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,135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25641E0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CE0732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9AE174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223E20FE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AFAA80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335" w:type="pct"/>
          </w:tcPr>
          <w:p w14:paraId="2D0CA03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46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86BDE2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06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D36A5D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2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485B00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159,369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47BEE4D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108,46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15E065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8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F250EB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69,51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BB272A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149,064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7E52C6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8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DE612D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9,20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E6CF3D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4,348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54D376B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F7EAA2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953786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4937E6E0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44847E8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4</w:t>
            </w:r>
          </w:p>
        </w:tc>
        <w:tc>
          <w:tcPr>
            <w:tcW w:w="335" w:type="pct"/>
          </w:tcPr>
          <w:p w14:paraId="29F5C04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43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3DD499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B5D06B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71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AD8552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824,929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8489B5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792,55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47CBD3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4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073A19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7,97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F0A5FE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815,075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C0D7F5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6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CDB6B2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4,41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8AA674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0,036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5C48B36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C187C5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2671FB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23029156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00A0F8D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8</w:t>
            </w:r>
          </w:p>
        </w:tc>
        <w:tc>
          <w:tcPr>
            <w:tcW w:w="335" w:type="pct"/>
          </w:tcPr>
          <w:p w14:paraId="3A773C4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44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B513AE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72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64D888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77CAB3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856,13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74C151F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829,15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771792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9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7415E2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61,81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1C6C71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844,011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01D119B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5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DD4898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6,21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DADBAA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8,816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3CDF17C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5A0D9A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6CBC99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6E83EECC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348E490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66</w:t>
            </w:r>
          </w:p>
        </w:tc>
        <w:tc>
          <w:tcPr>
            <w:tcW w:w="335" w:type="pct"/>
          </w:tcPr>
          <w:p w14:paraId="5194D25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4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555EE9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69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CAE8C9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F545B1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776,82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23854B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745,27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616702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4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5DA790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9,51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96256C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766,776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CA85B4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8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1C268B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0,36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A39127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3,197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2A86707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29479A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50B533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3539FA3C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566CF11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lastRenderedPageBreak/>
              <w:t>267</w:t>
            </w:r>
          </w:p>
        </w:tc>
        <w:tc>
          <w:tcPr>
            <w:tcW w:w="335" w:type="pct"/>
          </w:tcPr>
          <w:p w14:paraId="2C699EE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4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B01C97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43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E9A303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C37CBE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740,03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4396194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685,92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055D4F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1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7D8362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9,97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CA2BDB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727,181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A54711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9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482686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4,56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9EB049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7,929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781AF26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CD287C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3AFAAD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2FBEE192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0C419AA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88</w:t>
            </w:r>
          </w:p>
        </w:tc>
        <w:tc>
          <w:tcPr>
            <w:tcW w:w="335" w:type="pct"/>
          </w:tcPr>
          <w:p w14:paraId="4BD6BDC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6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83A5AB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63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1B73B3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3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D681FF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457,26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E9F6F9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300,16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589EA4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47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6ED4C2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6,54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88F745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375,678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270322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5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5420E7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,24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231B98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3,266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28A7692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978DED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D09E5B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01259A5E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48E05F2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99</w:t>
            </w:r>
          </w:p>
        </w:tc>
        <w:tc>
          <w:tcPr>
            <w:tcW w:w="335" w:type="pct"/>
          </w:tcPr>
          <w:p w14:paraId="62AF2F1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68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5AE499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,949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A4AF81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79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91C14C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,930,357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7555ACE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557,43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2D7AE0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806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73C29B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13,99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A19565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,405,861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911B03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8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6A2878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4,08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434F8A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,50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4F34705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9C5B61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0E80C1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</w:tr>
      <w:tr w:rsidR="00F1363A" w:rsidRPr="00207CEC" w14:paraId="333ECC18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1A9FB5D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31</w:t>
            </w:r>
          </w:p>
        </w:tc>
        <w:tc>
          <w:tcPr>
            <w:tcW w:w="335" w:type="pct"/>
          </w:tcPr>
          <w:p w14:paraId="7C1064C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35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BF62F6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19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E86024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1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613031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115,66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269546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048,33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DD7DA3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71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CDB784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7,04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AA1FEC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096,533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3B800F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7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509FA6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,59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AD8A9E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9,164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74FB8E6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1933D8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8ABD60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55E86D90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0B2890B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50</w:t>
            </w:r>
          </w:p>
        </w:tc>
        <w:tc>
          <w:tcPr>
            <w:tcW w:w="335" w:type="pct"/>
          </w:tcPr>
          <w:p w14:paraId="2E4531D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38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F970CF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6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0D9D24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9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F64A02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057,67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26087A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025,58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C41E8B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76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78896E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04,70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E121C7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044,531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7DC024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7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E5095A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6,09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48A913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9,072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42F1F1D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6D8103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9F3B80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60EBCF73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50C018E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80</w:t>
            </w:r>
          </w:p>
        </w:tc>
        <w:tc>
          <w:tcPr>
            <w:tcW w:w="335" w:type="pct"/>
          </w:tcPr>
          <w:p w14:paraId="7488763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70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22AFD9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43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64F179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1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347F8B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939,90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4B1DFCB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812,40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874F01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38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92A921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1,20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1346FD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893,381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3B3C7B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1.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300FF2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2,65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848A4C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,233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35E62F9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ABBE69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58A97B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7948FA23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51826BF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86</w:t>
            </w:r>
          </w:p>
        </w:tc>
        <w:tc>
          <w:tcPr>
            <w:tcW w:w="335" w:type="pct"/>
          </w:tcPr>
          <w:p w14:paraId="13756A0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8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A71735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39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D61F66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23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2363FD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336,41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763C931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214,466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CE4C89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51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FEFCF1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3,70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DE7E8A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306,986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4D596A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9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10156D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7,76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B6E402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,296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7FA069F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80E195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9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FEF457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230D443D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7FB0FFF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11</w:t>
            </w:r>
          </w:p>
        </w:tc>
        <w:tc>
          <w:tcPr>
            <w:tcW w:w="335" w:type="pct"/>
          </w:tcPr>
          <w:p w14:paraId="4459365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69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D86B90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,37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475A42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65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026444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388,29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715494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,256,87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6A9169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,003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FD3702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,43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D813EF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218,870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25A2EB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1.0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8BE6B1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69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C1FE21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053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2E31932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7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EE7103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56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166E28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7</w:t>
            </w:r>
          </w:p>
        </w:tc>
      </w:tr>
      <w:tr w:rsidR="00F1363A" w:rsidRPr="00207CEC" w14:paraId="59B4B654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4EFFA0E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82</w:t>
            </w:r>
          </w:p>
        </w:tc>
        <w:tc>
          <w:tcPr>
            <w:tcW w:w="335" w:type="pct"/>
          </w:tcPr>
          <w:p w14:paraId="3FCD192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55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A4AFFC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18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A44475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3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872D09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988,82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47B8285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938,18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EF0470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9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2E1C4F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4,85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A4D0C8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977,756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8E6224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9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FBE077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,00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830210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,517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696F5B4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00EE33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62F254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1B74A6B4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04C3A98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84</w:t>
            </w:r>
          </w:p>
        </w:tc>
        <w:tc>
          <w:tcPr>
            <w:tcW w:w="335" w:type="pct"/>
          </w:tcPr>
          <w:p w14:paraId="614C7BC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7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E35A7A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,089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B6CD4F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96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93386F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,518,70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8CC727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667,01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64F16F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477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32FF6B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2,05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2198CA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,241,210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9367E6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7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A9CCA3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8,04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C061CF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,039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7192BF3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5BDBE3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B37819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</w:tr>
      <w:tr w:rsidR="00F1363A" w:rsidRPr="00207CEC" w14:paraId="452735B9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52BF74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36</w:t>
            </w:r>
          </w:p>
        </w:tc>
        <w:tc>
          <w:tcPr>
            <w:tcW w:w="335" w:type="pct"/>
          </w:tcPr>
          <w:p w14:paraId="62B9EE8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83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200906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21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AB1883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3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7C30E3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969,64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105B10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915,35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264E08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9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305D74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9,27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221C3B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956,788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45F4C4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7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6FD399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,58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B97703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3,905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1BB881F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05F8D7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CC3F8A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59CEBFB4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0C44DB3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70</w:t>
            </w:r>
          </w:p>
        </w:tc>
        <w:tc>
          <w:tcPr>
            <w:tcW w:w="335" w:type="pct"/>
          </w:tcPr>
          <w:p w14:paraId="489B959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36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3C79BC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,854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BB0D34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1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9A703E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,643,11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74E2B3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507,47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CDC6C3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952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F2F68C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7,73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8D326A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,247,061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77ED3B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1.0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78E22A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,99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2D31E9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,465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5849E8E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679333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4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2AEDFD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</w:tr>
      <w:tr w:rsidR="00F1363A" w:rsidRPr="00207CEC" w14:paraId="29F123D4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B9D52D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19</w:t>
            </w:r>
          </w:p>
        </w:tc>
        <w:tc>
          <w:tcPr>
            <w:tcW w:w="335" w:type="pct"/>
          </w:tcPr>
          <w:p w14:paraId="0D8055B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3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F64B26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9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51E103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3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D60B0D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787,93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16C53E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626,95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3DAFF0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23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375DDD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5,07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BCD8E4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757,783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7D8F51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1.2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93F5A6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,18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E7B321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196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473CDFE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6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565F14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3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2E5837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311C0353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22F84D5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02</w:t>
            </w:r>
          </w:p>
        </w:tc>
        <w:tc>
          <w:tcPr>
            <w:tcW w:w="335" w:type="pct"/>
          </w:tcPr>
          <w:p w14:paraId="2ABAD2F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63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C3C7D4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47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79F49C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1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4DD9B6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188,52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4A0796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115,75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B5EC90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85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E52CC2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18,09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96E363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161,338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4223A7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6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02A9FE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9,71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E45609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7,845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469794D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035DA7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D09EED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2BBD18B3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1AB8459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05</w:t>
            </w:r>
          </w:p>
        </w:tc>
        <w:tc>
          <w:tcPr>
            <w:tcW w:w="335" w:type="pct"/>
          </w:tcPr>
          <w:p w14:paraId="2A51B14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64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B0AD65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49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9CCE65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48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4ADC70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252,70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9B8A06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196,03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AEE288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02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D954A6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2,47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3538A4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235,435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6EDEA7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7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047C0B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7,94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BB8701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2,489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1DB0ECC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777B68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6A3248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081FDC9B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106953B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08</w:t>
            </w:r>
          </w:p>
        </w:tc>
        <w:tc>
          <w:tcPr>
            <w:tcW w:w="335" w:type="pct"/>
          </w:tcPr>
          <w:p w14:paraId="33BD27F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65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AB1EC3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6BFE58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38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AD4528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308,517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E6E64D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272,626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C1EC87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3FC966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1,11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C23CBB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298,959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44ABF1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4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29285A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5,55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A1DB0B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4,644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1010D83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1435BE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029369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7B883734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495EDE0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11</w:t>
            </w:r>
          </w:p>
        </w:tc>
        <w:tc>
          <w:tcPr>
            <w:tcW w:w="335" w:type="pct"/>
          </w:tcPr>
          <w:p w14:paraId="57799E5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59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FBB847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,131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7D5601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056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FD3EEE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,634,10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080F5A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958,39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E5BCF9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945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336E2B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3,57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BA455A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,566,092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0A77CDE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6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122DAA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,84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12B1A4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,250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0D9CC97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8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2E9139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9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2A0BD3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1B3BF31C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33BABDA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12</w:t>
            </w:r>
          </w:p>
        </w:tc>
        <w:tc>
          <w:tcPr>
            <w:tcW w:w="335" w:type="pct"/>
          </w:tcPr>
          <w:p w14:paraId="1E09872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60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E92CFD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03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13B46F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3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A1D401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973,99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F2FFF6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936,006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F65FED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75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6EE519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0,08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FBC5B9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963,031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8121B4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8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9AC41F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,19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06B60C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4,307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326D313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205491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FD2F63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6A2A3E95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5EA3C9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17</w:t>
            </w:r>
          </w:p>
        </w:tc>
        <w:tc>
          <w:tcPr>
            <w:tcW w:w="335" w:type="pct"/>
          </w:tcPr>
          <w:p w14:paraId="6623F26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6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C1843E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587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9F2860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5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80CBDD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,933,84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BDADDC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,374,42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67A255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285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6F7F1C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4,00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103DB8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,796,451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0C08A6C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5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2F2DBA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3,39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9E0DC2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,302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426AEE4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B431A0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84AD71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</w:tr>
      <w:tr w:rsidR="00F1363A" w:rsidRPr="00207CEC" w14:paraId="4303E738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71AFC10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26</w:t>
            </w:r>
          </w:p>
        </w:tc>
        <w:tc>
          <w:tcPr>
            <w:tcW w:w="335" w:type="pct"/>
          </w:tcPr>
          <w:p w14:paraId="7E8C2C4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6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28AEB9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058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67C02C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33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E84463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574,889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387953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142,18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374068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44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52BD8B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34,64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E26A72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401,984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BE62FA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7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8BEAF8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3,13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661693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9,463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020D8D1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CEB653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D975E2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62AD6C74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07CA1C2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27</w:t>
            </w:r>
          </w:p>
        </w:tc>
        <w:tc>
          <w:tcPr>
            <w:tcW w:w="335" w:type="pct"/>
          </w:tcPr>
          <w:p w14:paraId="6FA6983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56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52B9CC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32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52B3E5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49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70254B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035,18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F7989B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988,24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4A3F33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01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0B73DE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4,41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0CDCEF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023,140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2896E4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8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D57DCD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8,57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EBFF3D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8,955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44F9F00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37AC2A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789F5F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5EABCFBF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32267DA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05</w:t>
            </w:r>
          </w:p>
        </w:tc>
        <w:tc>
          <w:tcPr>
            <w:tcW w:w="335" w:type="pct"/>
          </w:tcPr>
          <w:p w14:paraId="09B0200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5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4C97FA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891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1327AE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9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8A22FA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,346,44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10B394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498,16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6A0C70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285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0FF0C5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20,08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389281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,070,634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FD2F27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5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AAB797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3,78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F60C99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6,957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5F217DA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2DDDEB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4B6AA3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187FB1C3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</w:tcPr>
          <w:p w14:paraId="004DCA3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33</w:t>
            </w:r>
          </w:p>
        </w:tc>
        <w:tc>
          <w:tcPr>
            <w:tcW w:w="335" w:type="pct"/>
          </w:tcPr>
          <w:p w14:paraId="4352CB0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47</w:t>
            </w:r>
          </w:p>
          <w:p w14:paraId="5A430CAE" w14:textId="77777777" w:rsidR="00F1363A" w:rsidRPr="00207CEC" w:rsidRDefault="00F1363A" w:rsidP="00727B9F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94A483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1C1AAD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4DC2F44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5,100,948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B225EA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5,071,465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0094EC4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6C38421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183,953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454B78D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5,093,423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B66CBD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50.53</w:t>
            </w:r>
          </w:p>
        </w:tc>
        <w:tc>
          <w:tcPr>
            <w:tcW w:w="209" w:type="pct"/>
            <w:shd w:val="clear" w:color="auto" w:fill="auto"/>
            <w:noWrap/>
            <w:vAlign w:val="center"/>
          </w:tcPr>
          <w:p w14:paraId="31A779E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46,983</w:t>
            </w:r>
          </w:p>
        </w:tc>
        <w:tc>
          <w:tcPr>
            <w:tcW w:w="209" w:type="pct"/>
            <w:shd w:val="clear" w:color="auto" w:fill="auto"/>
            <w:noWrap/>
            <w:vAlign w:val="center"/>
          </w:tcPr>
          <w:p w14:paraId="00FCA21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25,504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 w14:paraId="76E3C41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1AE5AD5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7838075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</w:tr>
      <w:tr w:rsidR="00F1363A" w:rsidRPr="00207CEC" w14:paraId="259D68EE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75D34F3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51</w:t>
            </w:r>
          </w:p>
        </w:tc>
        <w:tc>
          <w:tcPr>
            <w:tcW w:w="335" w:type="pct"/>
          </w:tcPr>
          <w:p w14:paraId="4692045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48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ABD22B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7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4E8DD2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69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4782C5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098,87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14A722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022,37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00A2CD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6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1680D4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1,92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FD315D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075,520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FF9D56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9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E7D041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7,78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D12FC9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,347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4C70E79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271C20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12C900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</w:tr>
      <w:tr w:rsidR="00F1363A" w:rsidRPr="00207CEC" w14:paraId="5FE8D141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22CF41E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92</w:t>
            </w:r>
          </w:p>
        </w:tc>
        <w:tc>
          <w:tcPr>
            <w:tcW w:w="335" w:type="pct"/>
          </w:tcPr>
          <w:p w14:paraId="041F752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49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5DD0BA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,611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C15D32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09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C51BB6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,541,127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690635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433,00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C41097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672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6148E1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7,53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D9BF83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,110,802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38E83E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9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D668BD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8,93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2103C1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826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23DDBE4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CD9A30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2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450195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</w:tr>
      <w:tr w:rsidR="00F1363A" w:rsidRPr="00207CEC" w14:paraId="01051A99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01B0A2B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lastRenderedPageBreak/>
              <w:t>1214</w:t>
            </w:r>
          </w:p>
        </w:tc>
        <w:tc>
          <w:tcPr>
            <w:tcW w:w="335" w:type="pct"/>
          </w:tcPr>
          <w:p w14:paraId="705F739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5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8E14BC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329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6251AC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88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88176C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965,15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9B6570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436,29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335A43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11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BEA022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5,39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B60D3F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776,909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CB100C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6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D78904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3,63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5443C3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,309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05C752A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ABA21B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1AB3B0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68277003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3BDA0DE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33</w:t>
            </w:r>
          </w:p>
        </w:tc>
        <w:tc>
          <w:tcPr>
            <w:tcW w:w="335" w:type="pct"/>
          </w:tcPr>
          <w:p w14:paraId="3753A10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54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E5617A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716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7D6811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69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B2423C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,065,65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47C845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290,30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7EF018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164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719BFA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91,06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1D9507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813,366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08EFC76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8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1C2B2A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0,18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54BE25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8,598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5B37B52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32E12F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99AF14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</w:tr>
      <w:tr w:rsidR="00F1363A" w:rsidRPr="00207CEC" w14:paraId="72560F7E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4C01028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41</w:t>
            </w:r>
          </w:p>
        </w:tc>
        <w:tc>
          <w:tcPr>
            <w:tcW w:w="335" w:type="pct"/>
          </w:tcPr>
          <w:p w14:paraId="5DCB9E6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39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789DF8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31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F519B7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3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8C5A7A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378,14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1BE7F5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321,74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427671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98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6AA082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3,88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4080FE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364,906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45828E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6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526011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6,81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E0544E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8,032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3B30E82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E47B7C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06308D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53D1E5AD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A9D3F3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79</w:t>
            </w:r>
          </w:p>
        </w:tc>
        <w:tc>
          <w:tcPr>
            <w:tcW w:w="335" w:type="pct"/>
          </w:tcPr>
          <w:p w14:paraId="2D90407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40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205A9E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11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E542E9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91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E8BC2E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442,34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2C1CBF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377,69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FB9F8A0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C83F9A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88,70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E0E3CE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421,260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03429E8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5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DC8F87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6,83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1F0A907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0,994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58913A1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66DBE2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B248A1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73D87C57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3664F17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81</w:t>
            </w:r>
          </w:p>
        </w:tc>
        <w:tc>
          <w:tcPr>
            <w:tcW w:w="335" w:type="pct"/>
          </w:tcPr>
          <w:p w14:paraId="5990575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78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173A12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65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BF9913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61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04481C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247,35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F32D1B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189,076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BA3EB9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22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A92BE6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8,51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A9E48A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231,590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05554DF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7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49BB6E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3,99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4C5413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2,328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2E62DD4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1CEC20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3F6885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</w:tr>
      <w:tr w:rsidR="00F1363A" w:rsidRPr="00207CEC" w14:paraId="4DA4B960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53270B8B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86</w:t>
            </w:r>
          </w:p>
        </w:tc>
        <w:tc>
          <w:tcPr>
            <w:tcW w:w="335" w:type="pct"/>
          </w:tcPr>
          <w:p w14:paraId="1BF2A9B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7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766941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15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54D48A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6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0E8C48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989,10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CC90A33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958,83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7990A1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525CE3C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97,33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665832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982,839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F65413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8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A83B0D9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6,95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92454D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0,317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41D6A38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24D38F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78ED59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1363A" w:rsidRPr="00207CEC" w14:paraId="077FFFE7" w14:textId="77777777" w:rsidTr="00727B9F">
        <w:trPr>
          <w:trHeight w:val="320"/>
        </w:trPr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4368889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38</w:t>
            </w:r>
          </w:p>
        </w:tc>
        <w:tc>
          <w:tcPr>
            <w:tcW w:w="335" w:type="pct"/>
          </w:tcPr>
          <w:p w14:paraId="1C4C03B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207CEC">
              <w:rPr>
                <w:rFonts w:cs="Arial"/>
                <w:color w:val="000000"/>
                <w:sz w:val="16"/>
                <w:szCs w:val="16"/>
              </w:rPr>
              <w:t>SRR7211979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B371936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55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BCEFA0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986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E5A5DA5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,287,05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7BC755E2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,659,71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936C23A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,983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4C6001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3,06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AFF3898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,044,173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C2AF3D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1.0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6D84F2D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,69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362384F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394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0A16E2B4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6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B03C91E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45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B474071" w14:textId="77777777" w:rsidR="00F1363A" w:rsidRPr="00207CEC" w:rsidRDefault="00F1363A" w:rsidP="00727B9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07CE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</w:tr>
    </w:tbl>
    <w:p w14:paraId="0F8D7AF9" w14:textId="4E20C90A" w:rsidR="009A0610" w:rsidRDefault="00F516F2" w:rsidP="00CB38D0">
      <w:pPr>
        <w:pStyle w:val="Caption"/>
        <w:spacing w:after="0"/>
        <w:jc w:val="both"/>
      </w:pPr>
    </w:p>
    <w:sectPr w:rsidR="009A0610" w:rsidSect="00755EEC">
      <w:pgSz w:w="16840" w:h="11900" w:orient="landscape"/>
      <w:pgMar w:top="1080" w:right="1440" w:bottom="108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00000003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E0002AF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6521C91"/>
    <w:multiLevelType w:val="multilevel"/>
    <w:tmpl w:val="5DD42234"/>
    <w:lvl w:ilvl="0">
      <w:start w:val="1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515143"/>
    <w:multiLevelType w:val="hybridMultilevel"/>
    <w:tmpl w:val="98A6A2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FF6EB5"/>
    <w:multiLevelType w:val="hybridMultilevel"/>
    <w:tmpl w:val="B4361DC8"/>
    <w:lvl w:ilvl="0" w:tplc="28B05C26">
      <w:start w:val="12"/>
      <w:numFmt w:val="bullet"/>
      <w:lvlText w:val="b"/>
      <w:lvlJc w:val="left"/>
      <w:pPr>
        <w:ind w:left="1080" w:hanging="360"/>
      </w:pPr>
      <w:rPr>
        <w:rFonts w:ascii="Cambria" w:eastAsiaTheme="minorHAnsi" w:hAnsi="Cambria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1761803"/>
    <w:multiLevelType w:val="hybridMultilevel"/>
    <w:tmpl w:val="8FEA99D8"/>
    <w:lvl w:ilvl="0" w:tplc="02BE6BB6">
      <w:start w:val="12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CD0C8D"/>
    <w:multiLevelType w:val="hybridMultilevel"/>
    <w:tmpl w:val="7B9CA6D2"/>
    <w:lvl w:ilvl="0" w:tplc="6A1C2B5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92199C"/>
    <w:multiLevelType w:val="hybridMultilevel"/>
    <w:tmpl w:val="51F22884"/>
    <w:lvl w:ilvl="0" w:tplc="02E2DB1C">
      <w:start w:val="12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6146F7"/>
    <w:multiLevelType w:val="hybridMultilevel"/>
    <w:tmpl w:val="241A44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930BB9"/>
    <w:multiLevelType w:val="hybridMultilevel"/>
    <w:tmpl w:val="674A0A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AB08DB"/>
    <w:multiLevelType w:val="hybridMultilevel"/>
    <w:tmpl w:val="A23ED578"/>
    <w:lvl w:ilvl="0" w:tplc="5C1ABBDE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68535B"/>
    <w:multiLevelType w:val="multilevel"/>
    <w:tmpl w:val="21621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74A4C8A"/>
    <w:multiLevelType w:val="hybridMultilevel"/>
    <w:tmpl w:val="97367EA8"/>
    <w:lvl w:ilvl="0" w:tplc="C260958C">
      <w:start w:val="12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E82F1B"/>
    <w:multiLevelType w:val="hybridMultilevel"/>
    <w:tmpl w:val="98C2F8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097CEF"/>
    <w:multiLevelType w:val="hybridMultilevel"/>
    <w:tmpl w:val="7D247598"/>
    <w:lvl w:ilvl="0" w:tplc="8E7E005E">
      <w:start w:val="58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D1F4142"/>
    <w:multiLevelType w:val="multilevel"/>
    <w:tmpl w:val="762630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5F672EE9"/>
    <w:multiLevelType w:val="hybridMultilevel"/>
    <w:tmpl w:val="82AECD22"/>
    <w:lvl w:ilvl="0" w:tplc="71F07254">
      <w:start w:val="29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866746"/>
    <w:multiLevelType w:val="hybridMultilevel"/>
    <w:tmpl w:val="6E80987C"/>
    <w:lvl w:ilvl="0" w:tplc="9062A932">
      <w:start w:val="12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B17A80"/>
    <w:multiLevelType w:val="multilevel"/>
    <w:tmpl w:val="849845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7F8014EB"/>
    <w:multiLevelType w:val="hybridMultilevel"/>
    <w:tmpl w:val="471A06C8"/>
    <w:lvl w:ilvl="0" w:tplc="8460F79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"/>
  </w:num>
  <w:num w:numId="3">
    <w:abstractNumId w:val="7"/>
  </w:num>
  <w:num w:numId="4">
    <w:abstractNumId w:val="18"/>
  </w:num>
  <w:num w:numId="5">
    <w:abstractNumId w:val="9"/>
  </w:num>
  <w:num w:numId="6">
    <w:abstractNumId w:val="12"/>
  </w:num>
  <w:num w:numId="7">
    <w:abstractNumId w:val="10"/>
  </w:num>
  <w:num w:numId="8">
    <w:abstractNumId w:val="14"/>
  </w:num>
  <w:num w:numId="9">
    <w:abstractNumId w:val="17"/>
  </w:num>
  <w:num w:numId="10">
    <w:abstractNumId w:val="1"/>
  </w:num>
  <w:num w:numId="11">
    <w:abstractNumId w:val="6"/>
  </w:num>
  <w:num w:numId="12">
    <w:abstractNumId w:val="3"/>
  </w:num>
  <w:num w:numId="13">
    <w:abstractNumId w:val="11"/>
  </w:num>
  <w:num w:numId="14">
    <w:abstractNumId w:val="16"/>
  </w:num>
  <w:num w:numId="15">
    <w:abstractNumId w:val="4"/>
  </w:num>
  <w:num w:numId="16">
    <w:abstractNumId w:val="15"/>
  </w:num>
  <w:num w:numId="17">
    <w:abstractNumId w:val="13"/>
  </w:num>
  <w:num w:numId="18">
    <w:abstractNumId w:val="0"/>
  </w:num>
  <w:num w:numId="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63A"/>
    <w:rsid w:val="00003F92"/>
    <w:rsid w:val="00180D85"/>
    <w:rsid w:val="00597D8D"/>
    <w:rsid w:val="00755EEC"/>
    <w:rsid w:val="00762698"/>
    <w:rsid w:val="008B6284"/>
    <w:rsid w:val="00964E49"/>
    <w:rsid w:val="00A82C86"/>
    <w:rsid w:val="00CB38D0"/>
    <w:rsid w:val="00CD6A22"/>
    <w:rsid w:val="00F1363A"/>
    <w:rsid w:val="00F516F2"/>
    <w:rsid w:val="00F55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419D7A"/>
  <w14:defaultImageDpi w14:val="32767"/>
  <w15:chartTrackingRefBased/>
  <w15:docId w15:val="{58DFD812-C9F4-D143-AFD0-C6C6A2C16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363A"/>
    <w:pPr>
      <w:spacing w:line="360" w:lineRule="auto"/>
    </w:pPr>
    <w:rPr>
      <w:rFonts w:ascii="Arial" w:eastAsia="MS Mincho" w:hAnsi="Arial" w:cs="Times New Roman"/>
      <w:sz w:val="22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363A"/>
    <w:pPr>
      <w:keepNext/>
      <w:keepLines/>
      <w:spacing w:before="480"/>
      <w:outlineLvl w:val="0"/>
    </w:pPr>
    <w:rPr>
      <w:rFonts w:eastAsiaTheme="majorEastAsia" w:cs="Arial"/>
      <w:b/>
      <w:bCs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363A"/>
    <w:pPr>
      <w:spacing w:before="120"/>
      <w:jc w:val="both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363A"/>
    <w:pPr>
      <w:spacing w:before="120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63A"/>
    <w:rPr>
      <w:rFonts w:ascii="Arial" w:eastAsiaTheme="majorEastAsia" w:hAnsi="Arial" w:cs="Arial"/>
      <w:b/>
      <w:bCs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F1363A"/>
    <w:rPr>
      <w:rFonts w:ascii="Arial" w:eastAsia="MS Mincho" w:hAnsi="Arial" w:cs="Times New Roman"/>
      <w:b/>
      <w:i/>
      <w:sz w:val="22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F1363A"/>
    <w:rPr>
      <w:rFonts w:ascii="Arial" w:eastAsia="MS Mincho" w:hAnsi="Arial" w:cs="Times New Roman"/>
      <w:i/>
      <w:sz w:val="22"/>
      <w:lang w:eastAsia="ja-JP"/>
    </w:rPr>
  </w:style>
  <w:style w:type="paragraph" w:styleId="Title">
    <w:name w:val="Title"/>
    <w:basedOn w:val="Normal"/>
    <w:link w:val="TitleChar"/>
    <w:qFormat/>
    <w:rsid w:val="00F1363A"/>
    <w:pPr>
      <w:spacing w:before="240" w:after="60"/>
      <w:jc w:val="center"/>
      <w:outlineLvl w:val="0"/>
    </w:pPr>
    <w:rPr>
      <w:rFonts w:eastAsia="Times New Roman"/>
      <w:b/>
      <w:bCs/>
      <w:kern w:val="28"/>
      <w:sz w:val="32"/>
      <w:szCs w:val="32"/>
      <w:lang w:eastAsia="en-GB"/>
    </w:rPr>
  </w:style>
  <w:style w:type="character" w:customStyle="1" w:styleId="TitleChar">
    <w:name w:val="Title Char"/>
    <w:basedOn w:val="DefaultParagraphFont"/>
    <w:link w:val="Title"/>
    <w:rsid w:val="00F1363A"/>
    <w:rPr>
      <w:rFonts w:ascii="Arial" w:eastAsia="Times New Roman" w:hAnsi="Arial" w:cs="Times New Roman"/>
      <w:b/>
      <w:bCs/>
      <w:kern w:val="28"/>
      <w:sz w:val="32"/>
      <w:szCs w:val="32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363A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63A"/>
    <w:rPr>
      <w:rFonts w:ascii="Lucida Grande" w:eastAsia="MS Mincho" w:hAnsi="Lucida Grande" w:cs="Times New Roman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F1363A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363A"/>
    <w:rPr>
      <w:rFonts w:ascii="Arial" w:eastAsia="MS Mincho" w:hAnsi="Arial" w:cs="Times New Roman"/>
      <w:sz w:val="22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1363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363A"/>
    <w:rPr>
      <w:rFonts w:ascii="Arial" w:eastAsia="MS Mincho" w:hAnsi="Arial" w:cs="Times New Roman"/>
      <w:sz w:val="22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F1363A"/>
  </w:style>
  <w:style w:type="table" w:styleId="TableGrid">
    <w:name w:val="Table Grid"/>
    <w:basedOn w:val="TableNormal"/>
    <w:uiPriority w:val="59"/>
    <w:rsid w:val="00F1363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1363A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1363A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F1363A"/>
    <w:pPr>
      <w:spacing w:after="200" w:line="240" w:lineRule="auto"/>
    </w:pPr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1363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Cs w:val="22"/>
      <w:lang w:eastAsia="en-US"/>
    </w:rPr>
  </w:style>
  <w:style w:type="paragraph" w:styleId="NoSpacing">
    <w:name w:val="No Spacing"/>
    <w:uiPriority w:val="1"/>
    <w:qFormat/>
    <w:rsid w:val="00F1363A"/>
    <w:rPr>
      <w:sz w:val="22"/>
      <w:szCs w:val="22"/>
    </w:rPr>
  </w:style>
  <w:style w:type="table" w:styleId="LightShading">
    <w:name w:val="Light Shading"/>
    <w:basedOn w:val="TableNormal"/>
    <w:uiPriority w:val="60"/>
    <w:rsid w:val="00F1363A"/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1363A"/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MediumShading2">
    <w:name w:val="Medium Shading 2"/>
    <w:basedOn w:val="TableNormal"/>
    <w:uiPriority w:val="64"/>
    <w:rsid w:val="00F1363A"/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rsid w:val="00F1363A"/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3">
    <w:name w:val="Medium Grid 3"/>
    <w:basedOn w:val="TableNormal"/>
    <w:uiPriority w:val="69"/>
    <w:rsid w:val="00F1363A"/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Grid">
    <w:name w:val="Colorful Grid"/>
    <w:basedOn w:val="TableNormal"/>
    <w:uiPriority w:val="73"/>
    <w:rsid w:val="00F1363A"/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LightList">
    <w:name w:val="Light List"/>
    <w:basedOn w:val="TableNormal"/>
    <w:uiPriority w:val="61"/>
    <w:rsid w:val="00F1363A"/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F1363A"/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1363A"/>
  </w:style>
  <w:style w:type="table" w:styleId="GridTable2">
    <w:name w:val="Grid Table 2"/>
    <w:basedOn w:val="TableNormal"/>
    <w:uiPriority w:val="47"/>
    <w:rsid w:val="00F1363A"/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F1363A"/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F1363A"/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F1363A"/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F1363A"/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F1363A"/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1363A"/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F1363A"/>
    <w:pPr>
      <w:spacing w:line="240" w:lineRule="auto"/>
    </w:pPr>
    <w:rPr>
      <w:rFonts w:ascii="Times New Roman" w:hAnsi="Times New Roman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1363A"/>
    <w:rPr>
      <w:rFonts w:ascii="Times New Roman" w:eastAsia="MS Mincho" w:hAnsi="Times New Roman" w:cs="Times New Roman"/>
      <w:lang w:eastAsia="ja-JP"/>
    </w:rPr>
  </w:style>
  <w:style w:type="character" w:customStyle="1" w:styleId="apple-converted-space">
    <w:name w:val="apple-converted-space"/>
    <w:basedOn w:val="DefaultParagraphFont"/>
    <w:rsid w:val="00F1363A"/>
  </w:style>
  <w:style w:type="character" w:styleId="Emphasis">
    <w:name w:val="Emphasis"/>
    <w:basedOn w:val="DefaultParagraphFont"/>
    <w:uiPriority w:val="20"/>
    <w:qFormat/>
    <w:rsid w:val="00F1363A"/>
    <w:rPr>
      <w:i/>
      <w:iCs/>
    </w:rPr>
  </w:style>
  <w:style w:type="character" w:styleId="Strong">
    <w:name w:val="Strong"/>
    <w:basedOn w:val="DefaultParagraphFont"/>
    <w:uiPriority w:val="22"/>
    <w:qFormat/>
    <w:rsid w:val="00F1363A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136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363A"/>
    <w:pPr>
      <w:spacing w:after="200" w:line="240" w:lineRule="auto"/>
      <w:jc w:val="both"/>
    </w:pPr>
    <w:rPr>
      <w:rFonts w:ascii="Calibri" w:eastAsiaTheme="minorHAnsi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363A"/>
    <w:rPr>
      <w:rFonts w:ascii="Calibri" w:hAnsi="Calibri" w:cs="Times New Roman"/>
      <w:sz w:val="20"/>
      <w:szCs w:val="20"/>
    </w:rPr>
  </w:style>
  <w:style w:type="paragraph" w:customStyle="1" w:styleId="p1">
    <w:name w:val="p1"/>
    <w:basedOn w:val="Normal"/>
    <w:rsid w:val="00F1363A"/>
    <w:pPr>
      <w:spacing w:line="240" w:lineRule="auto"/>
    </w:pPr>
    <w:rPr>
      <w:rFonts w:ascii="Helvetica Neue" w:eastAsiaTheme="minorEastAsia" w:hAnsi="Helvetica Neue"/>
      <w:color w:val="454545"/>
      <w:sz w:val="18"/>
      <w:szCs w:val="18"/>
      <w:lang w:eastAsia="en-GB"/>
    </w:rPr>
  </w:style>
  <w:style w:type="paragraph" w:customStyle="1" w:styleId="p2">
    <w:name w:val="p2"/>
    <w:basedOn w:val="Normal"/>
    <w:rsid w:val="00F1363A"/>
    <w:pPr>
      <w:spacing w:line="240" w:lineRule="auto"/>
      <w:ind w:left="345"/>
    </w:pPr>
    <w:rPr>
      <w:rFonts w:ascii="Helvetica Neue" w:eastAsiaTheme="minorEastAsia" w:hAnsi="Helvetica Neue"/>
      <w:color w:val="454545"/>
      <w:sz w:val="18"/>
      <w:szCs w:val="18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1363A"/>
    <w:rPr>
      <w:color w:val="954F72" w:themeColor="followedHyperlink"/>
      <w:u w:val="single"/>
    </w:rPr>
  </w:style>
  <w:style w:type="table" w:styleId="GridTable4">
    <w:name w:val="Grid Table 4"/>
    <w:basedOn w:val="TableNormal"/>
    <w:uiPriority w:val="49"/>
    <w:rsid w:val="00F1363A"/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F1363A"/>
    <w:rPr>
      <w:rFonts w:ascii="Arial" w:eastAsia="MS Mincho" w:hAnsi="Arial" w:cs="Times New Roman"/>
      <w:sz w:val="22"/>
      <w:lang w:eastAsia="ja-JP"/>
    </w:rPr>
  </w:style>
  <w:style w:type="paragraph" w:customStyle="1" w:styleId="msonormal0">
    <w:name w:val="msonormal"/>
    <w:basedOn w:val="Normal"/>
    <w:rsid w:val="00F1363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lang w:eastAsia="en-US"/>
    </w:rPr>
  </w:style>
  <w:style w:type="paragraph" w:customStyle="1" w:styleId="font5">
    <w:name w:val="font5"/>
    <w:basedOn w:val="Normal"/>
    <w:rsid w:val="00F1363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0"/>
      <w:szCs w:val="20"/>
      <w:lang w:eastAsia="en-US"/>
    </w:rPr>
  </w:style>
  <w:style w:type="paragraph" w:customStyle="1" w:styleId="font6">
    <w:name w:val="font6"/>
    <w:basedOn w:val="Normal"/>
    <w:rsid w:val="00F1363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20"/>
      <w:szCs w:val="20"/>
      <w:lang w:eastAsia="en-US"/>
    </w:rPr>
  </w:style>
  <w:style w:type="paragraph" w:customStyle="1" w:styleId="font7">
    <w:name w:val="font7"/>
    <w:basedOn w:val="Normal"/>
    <w:rsid w:val="00F1363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en-US"/>
    </w:rPr>
  </w:style>
  <w:style w:type="paragraph" w:customStyle="1" w:styleId="font8">
    <w:name w:val="font8"/>
    <w:basedOn w:val="Normal"/>
    <w:rsid w:val="00F1363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0"/>
      <w:szCs w:val="20"/>
      <w:lang w:eastAsia="en-US"/>
    </w:rPr>
  </w:style>
  <w:style w:type="paragraph" w:customStyle="1" w:styleId="xl63">
    <w:name w:val="xl63"/>
    <w:basedOn w:val="Normal"/>
    <w:rsid w:val="00F1363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n-US"/>
    </w:rPr>
  </w:style>
  <w:style w:type="paragraph" w:customStyle="1" w:styleId="xl64">
    <w:name w:val="xl64"/>
    <w:basedOn w:val="Normal"/>
    <w:rsid w:val="00F1363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szCs w:val="20"/>
      <w:lang w:eastAsia="en-US"/>
    </w:rPr>
  </w:style>
  <w:style w:type="paragraph" w:customStyle="1" w:styleId="xl65">
    <w:name w:val="xl65"/>
    <w:basedOn w:val="Normal"/>
    <w:rsid w:val="00F1363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FF0000"/>
      <w:sz w:val="20"/>
      <w:szCs w:val="20"/>
      <w:lang w:eastAsia="en-US"/>
    </w:rPr>
  </w:style>
  <w:style w:type="paragraph" w:customStyle="1" w:styleId="xl66">
    <w:name w:val="xl66"/>
    <w:basedOn w:val="Normal"/>
    <w:rsid w:val="00F1363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szCs w:val="20"/>
      <w:lang w:eastAsia="en-US"/>
    </w:rPr>
  </w:style>
  <w:style w:type="paragraph" w:customStyle="1" w:styleId="xl67">
    <w:name w:val="xl67"/>
    <w:basedOn w:val="Normal"/>
    <w:rsid w:val="00F1363A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lang w:eastAsia="en-US"/>
    </w:rPr>
  </w:style>
  <w:style w:type="paragraph" w:customStyle="1" w:styleId="xl68">
    <w:name w:val="xl68"/>
    <w:basedOn w:val="Normal"/>
    <w:rsid w:val="00F1363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szCs w:val="20"/>
      <w:lang w:eastAsia="en-US"/>
    </w:rPr>
  </w:style>
  <w:style w:type="paragraph" w:customStyle="1" w:styleId="xl69">
    <w:name w:val="xl69"/>
    <w:basedOn w:val="Normal"/>
    <w:rsid w:val="00F1363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0"/>
      <w:szCs w:val="20"/>
      <w:lang w:eastAsia="en-US"/>
    </w:rPr>
  </w:style>
  <w:style w:type="paragraph" w:customStyle="1" w:styleId="xl70">
    <w:name w:val="xl70"/>
    <w:basedOn w:val="Normal"/>
    <w:rsid w:val="00F1363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n-US"/>
    </w:rPr>
  </w:style>
  <w:style w:type="paragraph" w:customStyle="1" w:styleId="xl71">
    <w:name w:val="xl71"/>
    <w:basedOn w:val="Normal"/>
    <w:rsid w:val="00F1363A"/>
    <w:pPr>
      <w:pBdr>
        <w:left w:val="single" w:sz="8" w:space="7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/>
      <w:sz w:val="20"/>
      <w:szCs w:val="20"/>
      <w:lang w:eastAsia="en-US"/>
    </w:rPr>
  </w:style>
  <w:style w:type="paragraph" w:customStyle="1" w:styleId="xl72">
    <w:name w:val="xl72"/>
    <w:basedOn w:val="Normal"/>
    <w:rsid w:val="00F1363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lang w:eastAsia="en-US"/>
    </w:rPr>
  </w:style>
  <w:style w:type="paragraph" w:customStyle="1" w:styleId="xl73">
    <w:name w:val="xl73"/>
    <w:basedOn w:val="Normal"/>
    <w:rsid w:val="00F1363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n-US"/>
    </w:rPr>
  </w:style>
  <w:style w:type="paragraph" w:customStyle="1" w:styleId="xl74">
    <w:name w:val="xl74"/>
    <w:basedOn w:val="Normal"/>
    <w:rsid w:val="00F1363A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n-US"/>
    </w:rPr>
  </w:style>
  <w:style w:type="paragraph" w:customStyle="1" w:styleId="xl75">
    <w:name w:val="xl75"/>
    <w:basedOn w:val="Normal"/>
    <w:rsid w:val="00F1363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n-US"/>
    </w:rPr>
  </w:style>
  <w:style w:type="paragraph" w:customStyle="1" w:styleId="xl76">
    <w:name w:val="xl76"/>
    <w:basedOn w:val="Normal"/>
    <w:rsid w:val="00F1363A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szCs w:val="20"/>
      <w:lang w:eastAsia="en-US"/>
    </w:rPr>
  </w:style>
  <w:style w:type="paragraph" w:customStyle="1" w:styleId="xl77">
    <w:name w:val="xl77"/>
    <w:basedOn w:val="Normal"/>
    <w:rsid w:val="00F1363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szCs w:val="20"/>
      <w:lang w:eastAsia="en-US"/>
    </w:rPr>
  </w:style>
  <w:style w:type="paragraph" w:customStyle="1" w:styleId="xl78">
    <w:name w:val="xl78"/>
    <w:basedOn w:val="Normal"/>
    <w:rsid w:val="00F1363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szCs w:val="20"/>
      <w:lang w:eastAsia="en-US"/>
    </w:rPr>
  </w:style>
  <w:style w:type="character" w:styleId="UnresolvedMention">
    <w:name w:val="Unresolved Mention"/>
    <w:basedOn w:val="DefaultParagraphFont"/>
    <w:uiPriority w:val="99"/>
    <w:rsid w:val="00F136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026</Words>
  <Characters>5853</Characters>
  <Application>Microsoft Office Word</Application>
  <DocSecurity>0</DocSecurity>
  <Lines>48</Lines>
  <Paragraphs>13</Paragraphs>
  <ScaleCrop>false</ScaleCrop>
  <Company/>
  <LinksUpToDate>false</LinksUpToDate>
  <CharactersWithSpaces>6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Royden</dc:creator>
  <cp:keywords/>
  <dc:description/>
  <cp:lastModifiedBy>Alex Royden</cp:lastModifiedBy>
  <cp:revision>5</cp:revision>
  <dcterms:created xsi:type="dcterms:W3CDTF">2018-07-14T17:21:00Z</dcterms:created>
  <dcterms:modified xsi:type="dcterms:W3CDTF">2018-07-23T19:36:00Z</dcterms:modified>
</cp:coreProperties>
</file>